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9EFF9" w14:textId="77777777" w:rsidR="00A5517B" w:rsidRPr="00BD147E" w:rsidRDefault="00A5517B" w:rsidP="00A5517B">
      <w:pPr>
        <w:pStyle w:val="Caption"/>
        <w:keepNext/>
        <w:rPr>
          <w:rStyle w:val="Strong"/>
          <w:i w:val="0"/>
          <w:iCs w:val="0"/>
          <w:color w:val="auto"/>
        </w:rPr>
      </w:pPr>
      <w:r>
        <w:rPr>
          <w:rStyle w:val="Strong"/>
          <w:i w:val="0"/>
          <w:iCs w:val="0"/>
          <w:color w:val="auto"/>
        </w:rPr>
        <w:t xml:space="preserve">Supplementary </w:t>
      </w:r>
      <w:r w:rsidRPr="00BD147E">
        <w:rPr>
          <w:rStyle w:val="Strong"/>
          <w:i w:val="0"/>
          <w:iCs w:val="0"/>
          <w:color w:val="auto"/>
        </w:rPr>
        <w:t xml:space="preserve">Table </w:t>
      </w:r>
      <w:r w:rsidRPr="00BD147E">
        <w:rPr>
          <w:rStyle w:val="Strong"/>
          <w:i w:val="0"/>
          <w:iCs w:val="0"/>
          <w:color w:val="auto"/>
        </w:rPr>
        <w:fldChar w:fldCharType="begin"/>
      </w:r>
      <w:r w:rsidRPr="00BD147E">
        <w:rPr>
          <w:rStyle w:val="Strong"/>
          <w:i w:val="0"/>
          <w:iCs w:val="0"/>
          <w:color w:val="auto"/>
        </w:rPr>
        <w:instrText xml:space="preserve"> SEQ Table \* ARABIC </w:instrText>
      </w:r>
      <w:r w:rsidRPr="00BD147E">
        <w:rPr>
          <w:rStyle w:val="Strong"/>
          <w:i w:val="0"/>
          <w:iCs w:val="0"/>
          <w:color w:val="auto"/>
        </w:rPr>
        <w:fldChar w:fldCharType="separate"/>
      </w:r>
      <w:r>
        <w:rPr>
          <w:rStyle w:val="Strong"/>
          <w:i w:val="0"/>
          <w:iCs w:val="0"/>
          <w:noProof/>
          <w:color w:val="auto"/>
        </w:rPr>
        <w:t>1</w:t>
      </w:r>
      <w:r w:rsidRPr="00BD147E">
        <w:rPr>
          <w:rStyle w:val="Strong"/>
          <w:i w:val="0"/>
          <w:iCs w:val="0"/>
          <w:color w:val="auto"/>
        </w:rPr>
        <w:fldChar w:fldCharType="end"/>
      </w:r>
      <w:r w:rsidRPr="00BD147E">
        <w:rPr>
          <w:rStyle w:val="Strong"/>
          <w:i w:val="0"/>
          <w:iCs w:val="0"/>
          <w:color w:val="auto"/>
        </w:rPr>
        <w:t xml:space="preserve">. Unadjusted OR and Adjusted OR for cross-national differences in ageism between US and UK (US = 0; England = 1) </w:t>
      </w:r>
    </w:p>
    <w:tbl>
      <w:tblPr>
        <w:tblW w:w="14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81"/>
        <w:gridCol w:w="567"/>
        <w:gridCol w:w="567"/>
        <w:gridCol w:w="709"/>
        <w:gridCol w:w="708"/>
        <w:gridCol w:w="993"/>
        <w:gridCol w:w="1174"/>
        <w:gridCol w:w="1661"/>
        <w:gridCol w:w="1842"/>
        <w:gridCol w:w="1985"/>
        <w:gridCol w:w="1843"/>
      </w:tblGrid>
      <w:tr w:rsidR="00A5517B" w:rsidRPr="00D6478B" w14:paraId="0C8C40D8" w14:textId="77777777" w:rsidTr="008A28FC">
        <w:trPr>
          <w:trHeight w:val="165"/>
        </w:trPr>
        <w:tc>
          <w:tcPr>
            <w:tcW w:w="1096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7F67A" w14:textId="77777777" w:rsidR="00A5517B" w:rsidRPr="00BD147E" w:rsidRDefault="00A5517B" w:rsidP="008A28FC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78A0D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2977" w:type="dxa"/>
            <w:gridSpan w:val="4"/>
            <w:tcBorders>
              <w:bottom w:val="single" w:sz="6" w:space="0" w:color="000000"/>
            </w:tcBorders>
            <w:shd w:val="clear" w:color="auto" w:fill="auto"/>
          </w:tcPr>
          <w:p w14:paraId="7917E57E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Perceived discrimination, n (%)</w:t>
            </w:r>
          </w:p>
        </w:tc>
        <w:tc>
          <w:tcPr>
            <w:tcW w:w="1174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C0BA2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3503" w:type="dxa"/>
            <w:gridSpan w:val="2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71F3E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985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A65BC0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χ2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1AA082" w14:textId="77777777" w:rsidR="00A5517B" w:rsidRPr="00BD147E" w:rsidRDefault="00A5517B" w:rsidP="008A28FC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D147E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A5517B" w:rsidRPr="00D6478B" w14:paraId="49B84BAC" w14:textId="77777777" w:rsidTr="008A28FC">
        <w:trPr>
          <w:trHeight w:val="165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058FC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B66E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  <w:r w:rsidRPr="00E72EF2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5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D6F9B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  <w:r w:rsidRPr="00E72EF2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F5864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  <w:t>England</w:t>
            </w:r>
          </w:p>
          <w:p w14:paraId="657EA7F4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  <w:r w:rsidRPr="00BD147E"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E1B40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1174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83766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</w:p>
        </w:tc>
        <w:tc>
          <w:tcPr>
            <w:tcW w:w="3503" w:type="dxa"/>
            <w:gridSpan w:val="2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21308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40DE9E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A91C87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sz w:val="15"/>
                <w:szCs w:val="15"/>
                <w:lang w:eastAsia="en-GB"/>
              </w:rPr>
            </w:pPr>
          </w:p>
        </w:tc>
      </w:tr>
      <w:tr w:rsidR="00A5517B" w:rsidRPr="00D6478B" w14:paraId="2A057C98" w14:textId="77777777" w:rsidTr="008A28FC">
        <w:trPr>
          <w:trHeight w:val="486"/>
        </w:trPr>
        <w:tc>
          <w:tcPr>
            <w:tcW w:w="10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BDD27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D147E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eastAsia="en-GB"/>
              </w:rPr>
              <w:t>Unadjusted</w:t>
            </w:r>
          </w:p>
        </w:tc>
        <w:tc>
          <w:tcPr>
            <w:tcW w:w="88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FE894" w14:textId="77777777" w:rsidR="00A5517B" w:rsidRPr="00BD147E" w:rsidRDefault="00A5517B" w:rsidP="008A28FC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867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A2D37" w14:textId="77777777" w:rsidR="00A5517B" w:rsidRPr="00BD147E" w:rsidRDefault="00A5517B" w:rsidP="008A28FC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792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55A57" w14:textId="77777777" w:rsidR="00A5517B" w:rsidRPr="00BD147E" w:rsidRDefault="00A5517B" w:rsidP="008A28FC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328</w:t>
            </w:r>
          </w:p>
        </w:tc>
        <w:tc>
          <w:tcPr>
            <w:tcW w:w="709" w:type="dxa"/>
          </w:tcPr>
          <w:p w14:paraId="21B7A0C3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sz w:val="15"/>
                <w:szCs w:val="15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5.3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F148F" w14:textId="77777777" w:rsidR="00A5517B" w:rsidRPr="00BD147E" w:rsidRDefault="00A5517B" w:rsidP="008A28FC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331</w:t>
            </w:r>
          </w:p>
        </w:tc>
        <w:tc>
          <w:tcPr>
            <w:tcW w:w="993" w:type="dxa"/>
          </w:tcPr>
          <w:p w14:paraId="1DE482E0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sz w:val="15"/>
                <w:szCs w:val="15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6.79</w:t>
            </w:r>
          </w:p>
        </w:tc>
        <w:tc>
          <w:tcPr>
            <w:tcW w:w="117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D8571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34</w:t>
            </w:r>
          </w:p>
        </w:tc>
        <w:tc>
          <w:tcPr>
            <w:tcW w:w="166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5377E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0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E7E6B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65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497B4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92.99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C9D26" w14:textId="77777777" w:rsidR="00A5517B" w:rsidRPr="00BD147E" w:rsidRDefault="00A5517B" w:rsidP="008A28FC">
            <w:pPr>
              <w:rPr>
                <w:rFonts w:ascii="Helvetica Neue" w:hAnsi="Helvetica Neue"/>
                <w:b/>
                <w:bCs/>
                <w:sz w:val="15"/>
                <w:szCs w:val="15"/>
              </w:rPr>
            </w:pPr>
            <w:r w:rsidRPr="00BD147E">
              <w:rPr>
                <w:rFonts w:ascii="Helvetica Neue" w:hAnsi="Helvetica Neue"/>
                <w:b/>
                <w:bCs/>
                <w:sz w:val="15"/>
                <w:szCs w:val="15"/>
              </w:rPr>
              <w:t>0.000</w:t>
            </w:r>
          </w:p>
        </w:tc>
      </w:tr>
      <w:tr w:rsidR="00A5517B" w:rsidRPr="00D6478B" w14:paraId="347CB54A" w14:textId="77777777" w:rsidTr="008A28FC">
        <w:trPr>
          <w:trHeight w:val="20"/>
        </w:trPr>
        <w:tc>
          <w:tcPr>
            <w:tcW w:w="10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99921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D147E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eastAsia="en-GB"/>
              </w:rPr>
              <w:t>Adjusted: age, sex, wealth</w:t>
            </w:r>
          </w:p>
        </w:tc>
        <w:tc>
          <w:tcPr>
            <w:tcW w:w="8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44C85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879BD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2FEF5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`</w:t>
            </w:r>
          </w:p>
        </w:tc>
        <w:tc>
          <w:tcPr>
            <w:tcW w:w="709" w:type="dxa"/>
          </w:tcPr>
          <w:p w14:paraId="029BD8CC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8AAC8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</w:tcPr>
          <w:p w14:paraId="261C75A1" w14:textId="77777777" w:rsidR="00A5517B" w:rsidRPr="00BD147E" w:rsidRDefault="00A5517B" w:rsidP="008A28FC">
            <w:pPr>
              <w:rPr>
                <w:rFonts w:ascii="Helvetica Neue" w:eastAsia="Times New Roman" w:hAnsi="Helvetica Neue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17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96A18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18</w:t>
            </w:r>
          </w:p>
        </w:tc>
        <w:tc>
          <w:tcPr>
            <w:tcW w:w="166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7F4EF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15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C42FA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21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2359B" w14:textId="77777777" w:rsidR="00A5517B" w:rsidRPr="00BD147E" w:rsidRDefault="00A5517B" w:rsidP="008A28F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9.48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F4B68" w14:textId="77777777" w:rsidR="00A5517B" w:rsidRPr="00BD147E" w:rsidRDefault="00A5517B" w:rsidP="008A28FC">
            <w:pPr>
              <w:rPr>
                <w:rFonts w:ascii="Helvetica Neue" w:hAnsi="Helvetica Neue"/>
                <w:b/>
                <w:bCs/>
                <w:sz w:val="15"/>
                <w:szCs w:val="15"/>
              </w:rPr>
            </w:pPr>
            <w:r w:rsidRPr="00BD147E">
              <w:rPr>
                <w:rFonts w:ascii="Helvetica Neue" w:hAnsi="Helvetica Neue"/>
                <w:b/>
                <w:bCs/>
                <w:sz w:val="15"/>
                <w:szCs w:val="15"/>
              </w:rPr>
              <w:t>0.000</w:t>
            </w:r>
          </w:p>
        </w:tc>
      </w:tr>
    </w:tbl>
    <w:p w14:paraId="2F43AFED" w14:textId="5BF1728E" w:rsidR="00A5517B" w:rsidRDefault="00A5517B" w:rsidP="00A5517B">
      <w:pPr>
        <w:rPr>
          <w:rFonts w:ascii="Helvetica" w:hAnsi="Helvetica"/>
          <w:sz w:val="20"/>
          <w:szCs w:val="20"/>
          <w:shd w:val="clear" w:color="auto" w:fill="FFFFFF"/>
        </w:rPr>
      </w:pPr>
      <w:r w:rsidRPr="00BD147E">
        <w:rPr>
          <w:rFonts w:ascii="Helvetica Neue" w:hAnsi="Helvetica Neue"/>
          <w:b/>
          <w:bCs/>
          <w:sz w:val="20"/>
          <w:szCs w:val="20"/>
        </w:rPr>
        <w:t>Note.</w:t>
      </w:r>
      <w:r w:rsidRPr="00BD147E">
        <w:rPr>
          <w:rFonts w:ascii="Helvetica Neue" w:hAnsi="Helvetica Neue"/>
        </w:rPr>
        <w:t xml:space="preserve"> </w:t>
      </w:r>
      <w:r w:rsidRPr="00BD147E">
        <w:rPr>
          <w:rFonts w:ascii="Helvetica" w:hAnsi="Helvetica"/>
          <w:sz w:val="20"/>
          <w:szCs w:val="20"/>
          <w:shd w:val="clear" w:color="auto" w:fill="FFFFFF"/>
          <w:vertAlign w:val="superscript"/>
        </w:rPr>
        <w:t>1</w:t>
      </w:r>
      <w:r w:rsidRPr="00BD147E">
        <w:rPr>
          <w:rFonts w:ascii="Helvetica" w:hAnsi="Helvetica"/>
          <w:i/>
          <w:iCs/>
          <w:sz w:val="20"/>
          <w:szCs w:val="20"/>
          <w:shd w:val="clear" w:color="auto" w:fill="FFFFFF"/>
        </w:rPr>
        <w:t>OR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s greater than 1 indicate higher prevalence in England and ORs less than 1 indicate the higher prevalence in the US.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CI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= Confidence Interval;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OR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 – Odds Ratio;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SES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 – socioeconomic status.</w:t>
      </w:r>
    </w:p>
    <w:p w14:paraId="58C49829" w14:textId="090E504A" w:rsidR="00A844B9" w:rsidRDefault="00A844B9" w:rsidP="00A5517B">
      <w:pPr>
        <w:rPr>
          <w:rFonts w:ascii="Helvetica" w:hAnsi="Helvetica"/>
          <w:sz w:val="20"/>
          <w:szCs w:val="20"/>
          <w:shd w:val="clear" w:color="auto" w:fill="FFFFFF"/>
        </w:rPr>
      </w:pPr>
    </w:p>
    <w:p w14:paraId="052ACFDF" w14:textId="56755F33" w:rsidR="00A844B9" w:rsidRDefault="00A844B9" w:rsidP="00A5517B">
      <w:pPr>
        <w:rPr>
          <w:rFonts w:ascii="Helvetica" w:hAnsi="Helvetica"/>
          <w:sz w:val="20"/>
          <w:szCs w:val="20"/>
          <w:shd w:val="clear" w:color="auto" w:fill="FFFFFF"/>
        </w:rPr>
      </w:pPr>
    </w:p>
    <w:p w14:paraId="6FD2026A" w14:textId="66B38302" w:rsidR="00A844B9" w:rsidRDefault="00A844B9" w:rsidP="00A5517B">
      <w:pPr>
        <w:rPr>
          <w:rFonts w:ascii="Helvetica" w:hAnsi="Helvetica"/>
          <w:sz w:val="20"/>
          <w:szCs w:val="20"/>
          <w:shd w:val="clear" w:color="auto" w:fill="FFFFFF"/>
        </w:rPr>
      </w:pPr>
    </w:p>
    <w:p w14:paraId="300FD379" w14:textId="77777777" w:rsidR="00A844B9" w:rsidRPr="00BD147E" w:rsidRDefault="00A844B9" w:rsidP="00A844B9"/>
    <w:p w14:paraId="6A30A56B" w14:textId="77777777" w:rsidR="00A844B9" w:rsidRPr="00BD147E" w:rsidRDefault="00A844B9" w:rsidP="00A844B9"/>
    <w:p w14:paraId="6746D941" w14:textId="77777777" w:rsidR="00A844B9" w:rsidRPr="00BD147E" w:rsidRDefault="00A844B9" w:rsidP="00A844B9">
      <w:pPr>
        <w:pStyle w:val="Caption"/>
        <w:keepNext/>
        <w:rPr>
          <w:rStyle w:val="Strong"/>
          <w:i w:val="0"/>
          <w:iCs w:val="0"/>
          <w:color w:val="auto"/>
        </w:rPr>
      </w:pPr>
      <w:r>
        <w:rPr>
          <w:rStyle w:val="Strong"/>
          <w:i w:val="0"/>
          <w:iCs w:val="0"/>
          <w:color w:val="auto"/>
        </w:rPr>
        <w:t xml:space="preserve">Supplementary </w:t>
      </w:r>
      <w:r w:rsidRPr="00BD147E">
        <w:rPr>
          <w:rStyle w:val="Strong"/>
          <w:i w:val="0"/>
          <w:iCs w:val="0"/>
          <w:color w:val="auto"/>
        </w:rPr>
        <w:t>Table</w:t>
      </w:r>
      <w:r>
        <w:rPr>
          <w:rStyle w:val="Strong"/>
          <w:i w:val="0"/>
          <w:iCs w:val="0"/>
          <w:color w:val="auto"/>
        </w:rPr>
        <w:t xml:space="preserve"> 2. </w:t>
      </w:r>
      <w:r w:rsidRPr="00BD147E">
        <w:rPr>
          <w:rStyle w:val="Strong"/>
          <w:i w:val="0"/>
          <w:iCs w:val="0"/>
          <w:color w:val="auto"/>
        </w:rPr>
        <w:t xml:space="preserve"> Cross-national differences in ageism between US and UK (US = 0; England = 1) stratified by SES</w:t>
      </w:r>
      <w:r>
        <w:rPr>
          <w:rStyle w:val="Strong"/>
          <w:i w:val="0"/>
          <w:iCs w:val="0"/>
          <w:color w:val="auto"/>
        </w:rPr>
        <w:t>.</w:t>
      </w:r>
    </w:p>
    <w:tbl>
      <w:tblPr>
        <w:tblW w:w="14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804"/>
        <w:gridCol w:w="547"/>
        <w:gridCol w:w="481"/>
        <w:gridCol w:w="1247"/>
        <w:gridCol w:w="1200"/>
        <w:gridCol w:w="925"/>
        <w:gridCol w:w="441"/>
        <w:gridCol w:w="412"/>
        <w:gridCol w:w="579"/>
        <w:gridCol w:w="845"/>
        <w:gridCol w:w="1118"/>
        <w:gridCol w:w="978"/>
        <w:gridCol w:w="841"/>
        <w:gridCol w:w="837"/>
        <w:gridCol w:w="980"/>
      </w:tblGrid>
      <w:tr w:rsidR="00A844B9" w:rsidRPr="00D6478B" w14:paraId="619CB1A5" w14:textId="77777777" w:rsidTr="00E41C63">
        <w:trPr>
          <w:trHeight w:val="165"/>
        </w:trPr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97539" w14:textId="77777777" w:rsidR="00A844B9" w:rsidRPr="00E75019" w:rsidRDefault="00A844B9" w:rsidP="00E41C63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2C0AF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SES level</w:t>
            </w:r>
          </w:p>
        </w:tc>
        <w:tc>
          <w:tcPr>
            <w:tcW w:w="9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6BD29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24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3A197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Perceived discrimination</w:t>
            </w:r>
          </w:p>
        </w:tc>
        <w:tc>
          <w:tcPr>
            <w:tcW w:w="320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AF394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47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F2072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A844B9" w:rsidRPr="00D6478B" w14:paraId="6A7565D0" w14:textId="77777777" w:rsidTr="00E41C63">
        <w:trPr>
          <w:trHeight w:val="165"/>
        </w:trPr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7E6EC" w14:textId="77777777" w:rsidR="00A844B9" w:rsidRPr="00E75019" w:rsidRDefault="00A844B9" w:rsidP="00E41C63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2DFB9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D9CF1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ELSA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A9035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HRS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261B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ELSA</w:t>
            </w:r>
          </w:p>
          <w:p w14:paraId="3DC1C661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458A5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HRS</w:t>
            </w:r>
          </w:p>
          <w:p w14:paraId="4C2990E0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A7C088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921578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4E845F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χ2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38F9F1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D96CB0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8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2B897C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4622F4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χ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B7BA5D" w14:textId="77777777" w:rsidR="00A844B9" w:rsidRPr="00E75019" w:rsidRDefault="00A844B9" w:rsidP="00E41C63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75019"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A844B9" w:rsidRPr="00D6478B" w14:paraId="7B3D8557" w14:textId="77777777" w:rsidTr="00E41C63">
        <w:trPr>
          <w:trHeight w:val="180"/>
        </w:trPr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FC949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eastAsia="en-GB"/>
              </w:rPr>
              <w:t>Age discrimination</w:t>
            </w:r>
            <w:r w:rsidRPr="00BD147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9BE80" w14:textId="77777777" w:rsidR="00A844B9" w:rsidRPr="00BD147E" w:rsidRDefault="00A844B9" w:rsidP="00E41C63">
            <w:pPr>
              <w:rPr>
                <w:rFonts w:ascii="Helvetica Neue" w:eastAsia="Times New Roman" w:hAnsi="Helvetica Neue" w:cs="Times New Roman"/>
                <w:sz w:val="15"/>
                <w:szCs w:val="15"/>
                <w:lang w:eastAsia="en-GB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Low SES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E0B31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7581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036B6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7068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FAAC5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186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752C9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179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FAF61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5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7E538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21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16C0A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.86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A752E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201.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E2C5E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D147E">
              <w:rPr>
                <w:rFonts w:ascii="Helvetica Neue" w:hAnsi="Helvetica Neue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8F700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19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8A792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1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16D71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08D5A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30.6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B6E90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D147E">
              <w:rPr>
                <w:rFonts w:ascii="Helvetica Neue" w:hAnsi="Helvetica Neue"/>
                <w:b/>
                <w:bCs/>
                <w:sz w:val="15"/>
                <w:szCs w:val="15"/>
              </w:rPr>
              <w:t>0.000</w:t>
            </w:r>
          </w:p>
        </w:tc>
      </w:tr>
      <w:tr w:rsidR="00A844B9" w:rsidRPr="00D6478B" w14:paraId="770045C4" w14:textId="77777777" w:rsidTr="00E41C63">
        <w:trPr>
          <w:trHeight w:val="165"/>
        </w:trPr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164B4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0F7E0" w14:textId="77777777" w:rsidR="00A844B9" w:rsidRPr="00BD147E" w:rsidRDefault="00A844B9" w:rsidP="00E41C63">
            <w:pPr>
              <w:rPr>
                <w:rFonts w:ascii="Helvetica Neue" w:eastAsia="Times New Roman" w:hAnsi="Helvetica Neue" w:cs="Times New Roman"/>
                <w:sz w:val="15"/>
                <w:szCs w:val="15"/>
                <w:lang w:eastAsia="en-GB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High SES</w:t>
            </w:r>
          </w:p>
        </w:tc>
        <w:tc>
          <w:tcPr>
            <w:tcW w:w="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225D8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959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2954E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859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68FE6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30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B5E19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52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59C01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22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EB1AB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84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2EF1F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79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C57CB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92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0F749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338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BA4FB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08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4F586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9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BBBF7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1.1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6EBF6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6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73887" w14:textId="77777777" w:rsidR="00A844B9" w:rsidRPr="00BD147E" w:rsidRDefault="00A844B9" w:rsidP="00E41C6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47E">
              <w:rPr>
                <w:rFonts w:ascii="Helvetica Neue" w:hAnsi="Helvetica Neue"/>
                <w:sz w:val="15"/>
                <w:szCs w:val="15"/>
              </w:rPr>
              <w:t>0.4357</w:t>
            </w:r>
          </w:p>
        </w:tc>
      </w:tr>
    </w:tbl>
    <w:p w14:paraId="60816F48" w14:textId="77777777" w:rsidR="00A844B9" w:rsidRPr="00BD147E" w:rsidRDefault="00A844B9" w:rsidP="00A844B9"/>
    <w:p w14:paraId="6096F964" w14:textId="77777777" w:rsidR="00A844B9" w:rsidRDefault="00A844B9" w:rsidP="00A844B9">
      <w:pPr>
        <w:rPr>
          <w:rFonts w:ascii="Helvetica" w:hAnsi="Helvetica"/>
          <w:sz w:val="20"/>
          <w:szCs w:val="20"/>
          <w:shd w:val="clear" w:color="auto" w:fill="FFFFFF"/>
        </w:rPr>
      </w:pPr>
      <w:r w:rsidRPr="00BD147E">
        <w:rPr>
          <w:rFonts w:ascii="Helvetica Neue" w:hAnsi="Helvetica Neue"/>
          <w:b/>
          <w:bCs/>
          <w:sz w:val="20"/>
          <w:szCs w:val="20"/>
        </w:rPr>
        <w:t>Note.</w:t>
      </w:r>
      <w:r w:rsidRPr="00BD147E">
        <w:rPr>
          <w:rFonts w:ascii="Helvetica Neue" w:hAnsi="Helvetica Neue"/>
        </w:rPr>
        <w:t xml:space="preserve"> </w:t>
      </w:r>
      <w:r w:rsidRPr="00BD147E">
        <w:rPr>
          <w:rFonts w:ascii="Helvetica" w:hAnsi="Helvetica"/>
          <w:sz w:val="20"/>
          <w:szCs w:val="20"/>
          <w:shd w:val="clear" w:color="auto" w:fill="FFFFFF"/>
          <w:vertAlign w:val="superscript"/>
        </w:rPr>
        <w:t>1</w:t>
      </w:r>
      <w:r w:rsidRPr="00BD147E">
        <w:rPr>
          <w:rFonts w:ascii="Helvetica" w:hAnsi="Helvetica"/>
          <w:i/>
          <w:iCs/>
          <w:sz w:val="20"/>
          <w:szCs w:val="20"/>
          <w:shd w:val="clear" w:color="auto" w:fill="FFFFFF"/>
        </w:rPr>
        <w:t>OR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s greater than 1 indicate higher prevalence in England and ORs less than 1 indicate the higher prevalence in the US.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CI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= Confidence Interval;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OR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 – Odds Ratio; </w:t>
      </w:r>
      <w:r w:rsidRPr="00BD147E">
        <w:rPr>
          <w:rFonts w:ascii="Helvetica" w:hAnsi="Helvetica"/>
          <w:b/>
          <w:bCs/>
          <w:sz w:val="20"/>
          <w:szCs w:val="20"/>
          <w:shd w:val="clear" w:color="auto" w:fill="FFFFFF"/>
        </w:rPr>
        <w:t>SES</w:t>
      </w:r>
      <w:r w:rsidRPr="00BD147E">
        <w:rPr>
          <w:rFonts w:ascii="Helvetica" w:hAnsi="Helvetica"/>
          <w:sz w:val="20"/>
          <w:szCs w:val="20"/>
          <w:shd w:val="clear" w:color="auto" w:fill="FFFFFF"/>
        </w:rPr>
        <w:t xml:space="preserve"> – socioeconomic status.</w:t>
      </w:r>
    </w:p>
    <w:p w14:paraId="1AEA622C" w14:textId="77777777" w:rsidR="00A844B9" w:rsidRDefault="00A844B9" w:rsidP="00A844B9">
      <w:pPr>
        <w:rPr>
          <w:rFonts w:ascii="Helvetica" w:hAnsi="Helvetica"/>
          <w:sz w:val="20"/>
          <w:szCs w:val="20"/>
          <w:shd w:val="clear" w:color="auto" w:fill="FFFFFF"/>
        </w:rPr>
      </w:pPr>
    </w:p>
    <w:p w14:paraId="2CC4FA97" w14:textId="77777777" w:rsidR="00A844B9" w:rsidRDefault="00A844B9" w:rsidP="00A844B9">
      <w:pPr>
        <w:rPr>
          <w:rFonts w:ascii="Helvetica" w:hAnsi="Helvetica"/>
          <w:sz w:val="20"/>
          <w:szCs w:val="20"/>
          <w:shd w:val="clear" w:color="auto" w:fill="FFFFFF"/>
        </w:rPr>
      </w:pPr>
      <w:r>
        <w:rPr>
          <w:rFonts w:ascii="Helvetica" w:hAnsi="Helvetica"/>
          <w:sz w:val="20"/>
          <w:szCs w:val="20"/>
          <w:shd w:val="clear" w:color="auto" w:fill="FFFFFF"/>
        </w:rPr>
        <w:br w:type="page"/>
      </w:r>
    </w:p>
    <w:p w14:paraId="1BCE4D12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  <w:r w:rsidRPr="008E3B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Table 3. </w:t>
      </w:r>
      <w:r w:rsidRPr="00D24C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 Cross-national differences in the frequency of situations in which discrimination was experienced.</w:t>
      </w:r>
    </w:p>
    <w:tbl>
      <w:tblPr>
        <w:tblW w:w="148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134"/>
        <w:gridCol w:w="850"/>
        <w:gridCol w:w="1559"/>
        <w:gridCol w:w="641"/>
        <w:gridCol w:w="709"/>
        <w:gridCol w:w="709"/>
        <w:gridCol w:w="850"/>
        <w:gridCol w:w="919"/>
        <w:gridCol w:w="567"/>
        <w:gridCol w:w="567"/>
        <w:gridCol w:w="567"/>
        <w:gridCol w:w="31"/>
        <w:gridCol w:w="696"/>
        <w:gridCol w:w="31"/>
        <w:gridCol w:w="1865"/>
      </w:tblGrid>
      <w:tr w:rsidR="00A844B9" w:rsidRPr="00D24CAB" w14:paraId="1DD5C6A0" w14:textId="77777777" w:rsidTr="00E41C63">
        <w:trPr>
          <w:trHeight w:val="320"/>
        </w:trPr>
        <w:tc>
          <w:tcPr>
            <w:tcW w:w="170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6F79B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d reas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C401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tuat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35C1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00BED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discrimination</w:t>
            </w:r>
          </w:p>
        </w:tc>
        <w:tc>
          <w:tcPr>
            <w:tcW w:w="382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6FC5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cross-national difference</w:t>
            </w:r>
          </w:p>
        </w:tc>
        <w:tc>
          <w:tcPr>
            <w:tcW w:w="4324" w:type="dxa"/>
            <w:gridSpan w:val="7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2AE66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cross-national difference</w:t>
            </w:r>
          </w:p>
        </w:tc>
      </w:tr>
      <w:tr w:rsidR="00A844B9" w:rsidRPr="00D24CAB" w14:paraId="401E3BC2" w14:textId="77777777" w:rsidTr="00E41C63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1AD5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75F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E72E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9D5A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6AFE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B6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3EE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  <w:p w14:paraId="52898DD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4E5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eastAsia="Symbol" w:hAnsi="Times New Roman" w:cs="Times New Roman"/>
                <w:b/>
                <w:bCs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0B8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A8B17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BDC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  <w:p w14:paraId="57FA5BA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05D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eastAsia="Symbol" w:hAnsi="Times New Roman" w:cs="Times New Roman"/>
                <w:b/>
                <w:bCs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9DF7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A844B9" w:rsidRPr="00D24CAB" w14:paraId="19804809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E75A6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85A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0815C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889B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95A6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D83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A12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F8D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14F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44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4BB8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E9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07C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5F8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5656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09869FE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58416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1F3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3E15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96DB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424B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0CC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D96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48D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523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119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C1CE5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66A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F11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A49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53FA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8</w:t>
            </w:r>
          </w:p>
        </w:tc>
      </w:tr>
      <w:tr w:rsidR="00A844B9" w:rsidRPr="00D24CAB" w14:paraId="1F99557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B09B3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297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447F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C9F1B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A3C7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66C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5C5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40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50E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952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89BE3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632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BB5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9D9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CAC4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59BABADE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088E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E0A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993F8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6088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347D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E08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FB6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8BA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A60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6FF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DC4A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233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B16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98E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4CF1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</w:tr>
      <w:tr w:rsidR="00A844B9" w:rsidRPr="00D24CAB" w14:paraId="49AAF2CF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9FB1F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FA7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5ADF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3059D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3571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BF0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5A1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E35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5E0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92E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C7952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199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657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F40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A84F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73BECBED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31C03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259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8F8A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700D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9305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944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37F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0C4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B79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2E7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28373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045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0CE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88D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329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7</w:t>
            </w:r>
          </w:p>
        </w:tc>
      </w:tr>
      <w:tr w:rsidR="00A844B9" w:rsidRPr="00D24CAB" w14:paraId="6146110B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A2287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A10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9086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4D54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6C78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665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8DB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A65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214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89C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35367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62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FE9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375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14B6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486E71B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08CB6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2AA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21024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19E8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AC1F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C0F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082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FDA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246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150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737B6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A0F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045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501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7A8A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2</w:t>
            </w:r>
          </w:p>
        </w:tc>
      </w:tr>
      <w:tr w:rsidR="00A844B9" w:rsidRPr="00D24CAB" w14:paraId="3713E9E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0CC81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72C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EFF96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FD37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0373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777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003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A62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092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E59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12F7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17D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67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942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6A5D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754DB18A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094B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4FB0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E31C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76B2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710F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36E9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63E9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B24D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1B9C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0E76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B1C2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4296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4824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7747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B4DA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</w:t>
            </w:r>
          </w:p>
        </w:tc>
      </w:tr>
      <w:tr w:rsidR="00A844B9" w:rsidRPr="00D24CAB" w14:paraId="26D009C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A0E0B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discri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7D5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08364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17CF7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EB12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92A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3C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218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C17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CDC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51972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301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F7C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D50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B113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6E46DAA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3E3D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ADE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1C3E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60D5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BF12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E70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594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C3C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825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9C3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51154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B46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F5E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AB1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0255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</w:tr>
      <w:tr w:rsidR="00A844B9" w:rsidRPr="00D24CAB" w14:paraId="3568E51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4FF97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E50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86B3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F5458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999F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B87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DDF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D31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50D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B52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AE7FE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753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DD0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725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060A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5DBCCCED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28CDC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879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D711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852E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12FB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C05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B88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938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4C2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512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A12EF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A5D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7A2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21D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6B9EE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</w:tr>
      <w:tr w:rsidR="00A844B9" w:rsidRPr="00D24CAB" w14:paraId="42541BB5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0E905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373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86279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AC9E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0F70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1D1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C8C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86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112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DDC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2C237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815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E32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8B3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253C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2584FE6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7CD9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D83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0EFAE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BE42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C989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AC5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D35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1BE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27D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4DA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31E4B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4E8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598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098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8612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8</w:t>
            </w:r>
          </w:p>
        </w:tc>
      </w:tr>
      <w:tr w:rsidR="00A844B9" w:rsidRPr="00D24CAB" w14:paraId="26BC666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205CF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DF6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D7352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1E3FB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EBAE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FF1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D56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4F5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FA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F19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D215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D6E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7DB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62C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718B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2F8D9049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B10DD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4F6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E6CD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2792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FA3F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14D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763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253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B30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092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D1E43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59D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24F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DB9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405C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4</w:t>
            </w:r>
          </w:p>
        </w:tc>
      </w:tr>
      <w:tr w:rsidR="00A844B9" w:rsidRPr="00D24CAB" w14:paraId="31A930D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50BD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662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73EC5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3DD80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6A23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385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BD4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AFF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B3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494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34B9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6E7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B54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594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8CA6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56E6364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2E7F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9DC5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7389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204A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8EBF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1E54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6DB8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1472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36CF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8631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DA8D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3315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8023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AA3C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98CA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A844B9" w:rsidRPr="00D24CAB" w14:paraId="5E24A789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CA6B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 discrimination,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B14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E93A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F2997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5A45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CBF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6A1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AFA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80B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FD2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B804B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30D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FAC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5B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10B2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249A736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C159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7ED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AF423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CF30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5324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D7F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D01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908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248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F8F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12B0A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2AB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9B3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9CA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3615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</w:tr>
      <w:tr w:rsidR="00A844B9" w:rsidRPr="00D24CAB" w14:paraId="352CA0E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4997E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155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7DBE4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F9F74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F07F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BE5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C6A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19C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DAE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DA9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6774D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C0E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609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78A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9FC9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3EA0AD25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25623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7B9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772E5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AC16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ABD4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0D8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CBC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864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13F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867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2181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0A6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591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170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7616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</w:tr>
      <w:tr w:rsidR="00A844B9" w:rsidRPr="00D24CAB" w14:paraId="6D3D43E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1F408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5DF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50041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B191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E5C8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54D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21E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C50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9DA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741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569C8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B34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6D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F49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C0FF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755B96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2F8B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71C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D69FD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EB0D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297E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099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729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066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D82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96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CABE5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361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01B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C32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6D56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</w:tr>
      <w:tr w:rsidR="00A844B9" w:rsidRPr="00D24CAB" w14:paraId="6B280DBB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B61D8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829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A67D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EECD1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FD73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E7E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F54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DB1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FEE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012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3DF0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E42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156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94D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3F12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0C2338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A3BC9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B7D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8460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2F23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36EB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4B0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07F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6B3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163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EBC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1D2D6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47B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722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DB2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3207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9</w:t>
            </w:r>
          </w:p>
        </w:tc>
      </w:tr>
      <w:tr w:rsidR="00A844B9" w:rsidRPr="00D24CAB" w14:paraId="11BCA811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F8CE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18A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7113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B2E7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23E6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F80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A24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11B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54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B7D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DCD6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3F7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778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FC1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DF99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42D70B4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84CF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DBA2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B78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0584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BA3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37CF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E028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38CA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7781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72EF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1E2C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5710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D6AF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C53C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6C3E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</w:tr>
      <w:tr w:rsidR="00A844B9" w:rsidRPr="00D24CAB" w14:paraId="7746CE75" w14:textId="77777777" w:rsidTr="00E41C63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D874D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discrimin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31F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14FD7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4BA5A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FBE9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20C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A3F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6E7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356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75E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1720E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B6D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CC9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941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E60D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4812BCD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6B462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41E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3BDC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5046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63C8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FCD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3F8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418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0BA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A1D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99A5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97E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524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B52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5405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59</w:t>
            </w:r>
          </w:p>
        </w:tc>
      </w:tr>
      <w:tr w:rsidR="00A844B9" w:rsidRPr="00D24CAB" w14:paraId="57CB539C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E2B55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419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644BE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0391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B7B0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9A8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F95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BB4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548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BE3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78212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735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985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2E7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2D53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0E86D18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3686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245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4E1A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24DD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0059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7AA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0C4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BF1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353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356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A19F4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6D3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AB9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030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9776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9</w:t>
            </w:r>
          </w:p>
        </w:tc>
      </w:tr>
      <w:tr w:rsidR="00A844B9" w:rsidRPr="00D24CAB" w14:paraId="5F3AC0ED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20445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93F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DE61F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60340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852A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71E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D08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1B7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970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A53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B0F4F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9A5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4B4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B69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08EF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E6D4A11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81A5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581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A63B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0074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4C1D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C0D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6FE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2BB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050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5BD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3808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909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E18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72C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1E0E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2</w:t>
            </w:r>
          </w:p>
        </w:tc>
      </w:tr>
      <w:tr w:rsidR="00A844B9" w:rsidRPr="00D24CAB" w14:paraId="23BDA74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F53B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FF0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1672E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42ED1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DAD9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7DC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62E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1EB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34A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E2E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CD29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BB0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091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6F2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B3DC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C4EF534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C71A2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D97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FB392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D1FA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34AB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1A0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C24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228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C36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13E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50AF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5AB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BB7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62B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A2A8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1</w:t>
            </w:r>
          </w:p>
        </w:tc>
      </w:tr>
      <w:tr w:rsidR="00A844B9" w:rsidRPr="00D24CAB" w14:paraId="246966B5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21BC8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A15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C05A5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5637C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6E9B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020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995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938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567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FF4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E43E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E1F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52D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06D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1947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1EA252F5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6008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FF00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8D97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CAE8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F954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DCB4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B8B5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DD68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B18C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1BB0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081E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4B25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AA69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6F4A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C0A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3</w:t>
            </w:r>
          </w:p>
        </w:tc>
      </w:tr>
      <w:tr w:rsidR="00A844B9" w:rsidRPr="00D24CAB" w14:paraId="5562A10D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552C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ual orientation discri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701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5DAC4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A6EBE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5853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751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56A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556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341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ACE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9E8B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781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F7D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FBB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206F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844B9" w:rsidRPr="00D24CAB" w14:paraId="5C3D59DC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C94FB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A06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C89F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5DC0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7498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3DA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C3F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09E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236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3EF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F8A9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B12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069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3A8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04AA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45740D0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AD41A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CA1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A171B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94CE3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76E5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DF1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787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DB9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8EE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774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9A0E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DF9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632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9B5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C34D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52DF4602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46EC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B83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C97C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794E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8DD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DC7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149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1B5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1E4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F6FD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60B2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7B7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E1A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471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C0B0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F95169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DA55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336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78E7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B97D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D62B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864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7D0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6B1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9E5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E1F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0BEB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267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F2A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BC1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50DF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D1EF15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908DA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F23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36BE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EC9B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E558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6EF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DFD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C48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4A9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CEB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BBF6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E7D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6AF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1D8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60DD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1FEE3348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1D5B7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BB6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30ED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5E2EF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BBAB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4FF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24E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82A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D92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2FB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79862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893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F74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E85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6FB2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16B0D9FF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320D6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DD6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22F4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C8AA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F72F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7EB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F87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93A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C1D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FE9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68BF0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476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238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5F4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7908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9948FA8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A7D9A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1F6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370E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3086F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5D12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737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CC8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8CF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E0D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23F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BC93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15C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423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35E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7D28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34CB7B52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8219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D2D2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899A0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6606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DE87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C509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D44A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01F5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F814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E985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739D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3C19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632F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F073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048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3C76BC2E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46CF2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discrimination, BMI&gt;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021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ss respect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8C34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9B76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E585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EA1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B6C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714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4BA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ED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4866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8B2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B16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CDB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07A0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0B3FA906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1E15C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C17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9FA2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F96C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7D82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798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372E" w14:textId="77777777" w:rsidR="00A844B9" w:rsidRPr="00D24CAB" w:rsidRDefault="00A844B9" w:rsidP="00E41C63">
            <w:pPr>
              <w:spacing w:line="480" w:lineRule="auto"/>
              <w:ind w:left="-319" w:firstLine="319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E07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04E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C29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54705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C6B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9BB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CCF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5FC5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A844B9" w:rsidRPr="00D24CAB" w14:paraId="16A8295E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3FCD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47C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F7996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4F00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89CF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D0C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62F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B30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20E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414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2FE91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363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45B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CC6F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48C5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6B91B543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7AD2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8461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882A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A60B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E4BE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2ED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ACB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EF8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0D9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79B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3865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E90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B6C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0F2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FDB0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A844B9" w:rsidRPr="00D24CAB" w14:paraId="6648EA0E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E3CDD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814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 clever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368E5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00578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ADCC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154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43D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E47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C23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4E3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D71D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F5E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C276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D6CD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E3735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5BB11582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481A6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391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0A54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1D19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343B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6DA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D09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3C6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10B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FE8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29BC5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198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E61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29D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EF24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59</w:t>
            </w:r>
          </w:p>
        </w:tc>
      </w:tr>
      <w:tr w:rsidR="00A844B9" w:rsidRPr="00D24CAB" w14:paraId="3DD9904C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93114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2CE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service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69738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820B8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16C8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1DE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17B8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A2AA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562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324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3015D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257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FA0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9FB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2EA0B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06C1030F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81877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0C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66BE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6C6A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EC11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7F6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085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844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E0F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7F4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64A43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0C3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BC6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73A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B56E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6</w:t>
            </w:r>
          </w:p>
        </w:tc>
      </w:tr>
      <w:tr w:rsidR="00A844B9" w:rsidRPr="00D24CAB" w14:paraId="2AA128ED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9EF99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F6F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ss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E424C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4490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25DE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F78E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C280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800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F949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4B9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20904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A45C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495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97D7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1172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844B9" w:rsidRPr="00D24CAB" w14:paraId="474F2A87" w14:textId="77777777" w:rsidTr="00E41C63">
        <w:trPr>
          <w:trHeight w:val="3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ABE112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E62243" w14:textId="77777777" w:rsidR="00A844B9" w:rsidRPr="00D24CAB" w:rsidRDefault="00A844B9" w:rsidP="00E41C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BD636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9BDC1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E8A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85174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DAB2A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043218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028781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152FF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DDD0E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A2F96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4741C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B278D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568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0</w:t>
            </w:r>
          </w:p>
        </w:tc>
      </w:tr>
    </w:tbl>
    <w:p w14:paraId="431F4593" w14:textId="77777777" w:rsidR="00A844B9" w:rsidRPr="007B524A" w:rsidRDefault="00A844B9" w:rsidP="00A844B9">
      <w:pPr>
        <w:rPr>
          <w:rFonts w:ascii="Times New Roman" w:eastAsia="Times New Roman" w:hAnsi="Times New Roman" w:cs="Times New Roman"/>
          <w:lang w:eastAsia="en-GB"/>
        </w:rPr>
      </w:pPr>
      <w:r w:rsidRPr="007B524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ote.</w:t>
      </w:r>
      <w:r>
        <w:rPr>
          <w:rFonts w:ascii="Times New Roman" w:eastAsia="Times New Roman" w:hAnsi="Times New Roman" w:cs="Times New Roman"/>
          <w:lang w:eastAsia="en-GB"/>
        </w:rPr>
        <w:t xml:space="preserve"> </w:t>
      </w:r>
      <w:r w:rsidRPr="00D24CAB">
        <w:rPr>
          <w:rFonts w:ascii="Times New Roman" w:eastAsia="Symbol" w:hAnsi="Times New Roman" w:cs="Times New Roman"/>
          <w:b/>
          <w:bCs/>
          <w:i/>
          <w:iCs/>
          <w:sz w:val="20"/>
          <w:szCs w:val="20"/>
        </w:rPr>
        <w:t xml:space="preserve">χ2 - 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arson's chi-squared test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; CI=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onfidence Interval; 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BMI 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– body Mass Index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; OR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– Odds Ratio; 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ES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– socioeconomic status. </w:t>
      </w:r>
    </w:p>
    <w:p w14:paraId="21BCEBA6" w14:textId="77777777" w:rsidR="00A844B9" w:rsidRDefault="00A844B9" w:rsidP="00A844B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sectPr w:rsidR="00A844B9" w:rsidSect="00154185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 OR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 greater than 1 indicate the higher prevalence in England and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OR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 less than 1 indicate the higher prevalence in the USA.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OR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as adjusted for the following covariates: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Disability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age;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Financial status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age, sex, and wealth;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Sex discrimination (female):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ge and wealth; Race: sex;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Sexual orientation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no significant covariates; </w:t>
      </w:r>
      <w:r w:rsidRPr="00D24CA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Weight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age, sex and wealth. </w:t>
      </w:r>
    </w:p>
    <w:p w14:paraId="67A91193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  <w:r w:rsidRPr="008E3B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>Table 4</w:t>
      </w:r>
      <w:r w:rsidRPr="00D24C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. Within-country differences in the prevalence of perceived discrimination attributed to disability, financial status, sex, race, sexual orientation, and weight between low and high SES. </w:t>
      </w:r>
    </w:p>
    <w:tbl>
      <w:tblPr>
        <w:tblW w:w="147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1"/>
        <w:gridCol w:w="996"/>
        <w:gridCol w:w="709"/>
        <w:gridCol w:w="850"/>
        <w:gridCol w:w="556"/>
        <w:gridCol w:w="649"/>
        <w:gridCol w:w="133"/>
        <w:gridCol w:w="370"/>
        <w:gridCol w:w="844"/>
        <w:gridCol w:w="567"/>
        <w:gridCol w:w="207"/>
        <w:gridCol w:w="473"/>
        <w:gridCol w:w="737"/>
        <w:gridCol w:w="230"/>
        <w:gridCol w:w="452"/>
        <w:gridCol w:w="28"/>
        <w:gridCol w:w="850"/>
        <w:gridCol w:w="851"/>
        <w:gridCol w:w="708"/>
        <w:gridCol w:w="851"/>
        <w:gridCol w:w="850"/>
        <w:gridCol w:w="851"/>
      </w:tblGrid>
      <w:tr w:rsidR="00A844B9" w:rsidRPr="00D24CAB" w14:paraId="6BE26F35" w14:textId="77777777" w:rsidTr="00E41C63">
        <w:trPr>
          <w:trHeight w:val="320"/>
        </w:trPr>
        <w:tc>
          <w:tcPr>
            <w:tcW w:w="198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5C141F2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ttribution for discrimination  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AFCD4F9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2082FCD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2552" w:type="dxa"/>
            <w:gridSpan w:val="5"/>
            <w:tcBorders>
              <w:top w:val="single" w:sz="12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C2AC0A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discrimination, N (%)</w:t>
            </w:r>
          </w:p>
        </w:tc>
        <w:tc>
          <w:tcPr>
            <w:tcW w:w="3544" w:type="dxa"/>
            <w:gridSpan w:val="8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F2D02B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diff. between low and high SES</w:t>
            </w:r>
          </w:p>
        </w:tc>
        <w:tc>
          <w:tcPr>
            <w:tcW w:w="4111" w:type="dxa"/>
            <w:gridSpan w:val="5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2CCDBD4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diff. between low and high SES</w:t>
            </w:r>
          </w:p>
        </w:tc>
      </w:tr>
      <w:tr w:rsidR="00A844B9" w:rsidRPr="00D24CAB" w14:paraId="5209BFA4" w14:textId="77777777" w:rsidTr="00E41C63">
        <w:trPr>
          <w:trHeight w:val="320"/>
        </w:trPr>
        <w:tc>
          <w:tcPr>
            <w:tcW w:w="1981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D1231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CE7E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985C2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w SES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13636F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igh SES</w:t>
            </w:r>
          </w:p>
        </w:tc>
        <w:tc>
          <w:tcPr>
            <w:tcW w:w="1338" w:type="dxa"/>
            <w:gridSpan w:val="3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DA866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w SES</w:t>
            </w:r>
          </w:p>
        </w:tc>
        <w:tc>
          <w:tcPr>
            <w:tcW w:w="1214" w:type="dxa"/>
            <w:gridSpan w:val="2"/>
            <w:tcBorders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563A2B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igh SES</w:t>
            </w:r>
          </w:p>
        </w:tc>
        <w:tc>
          <w:tcPr>
            <w:tcW w:w="77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6548C0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A4CF87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48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BA6FD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Symbol" w:hAnsi="Times New Roman" w:cs="Times New Roman"/>
                <w:b/>
                <w:bCs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95D8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</w:tcBorders>
          </w:tcPr>
          <w:p w14:paraId="6A614F0A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14:paraId="32222F17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47553E1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Symbol" w:hAnsi="Times New Roman" w:cs="Times New Roman"/>
                <w:b/>
                <w:bCs/>
                <w:i/>
                <w:iCs/>
                <w:sz w:val="20"/>
                <w:szCs w:val="20"/>
              </w:rPr>
              <w:t>χ2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14:paraId="041FC65E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844B9" w:rsidRPr="00D24CAB" w14:paraId="4B7B50F1" w14:textId="77777777" w:rsidTr="00E41C63">
        <w:trPr>
          <w:trHeight w:val="320"/>
        </w:trPr>
        <w:tc>
          <w:tcPr>
            <w:tcW w:w="19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09D8F5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sability </w:t>
            </w:r>
          </w:p>
          <w:p w14:paraId="23D51BCD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physical limitation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8576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9CC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6B1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55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C4476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E44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5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4C7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5548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190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4AA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C15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82B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0</w:t>
            </w:r>
          </w:p>
        </w:tc>
        <w:tc>
          <w:tcPr>
            <w:tcW w:w="87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AA63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</w:tcBorders>
          </w:tcPr>
          <w:p w14:paraId="2766605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D89FE5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1EDF25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076E50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5C3DD759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5</w:t>
            </w:r>
          </w:p>
        </w:tc>
      </w:tr>
      <w:tr w:rsidR="00A844B9" w:rsidRPr="00D24CAB" w14:paraId="080E409F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DCFEB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nancial status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3E801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331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290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EFC8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EB8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CEF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5B36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F9F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80B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2D1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D80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84F3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0C5016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D373E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125A8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28DA2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682A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8</w:t>
            </w:r>
          </w:p>
        </w:tc>
      </w:tr>
      <w:tr w:rsidR="00A844B9" w:rsidRPr="00D24CAB" w14:paraId="790D41DD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D1B6FB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57CE4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427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CBC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AF36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7DC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2BB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7C41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BFA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827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374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FC1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C477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A4E67C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F075D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E5A18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73A65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23F9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4</w:t>
            </w:r>
          </w:p>
        </w:tc>
      </w:tr>
      <w:tr w:rsidR="00A844B9" w:rsidRPr="00D24CAB" w14:paraId="65762F3B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A4B13A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ce </w:t>
            </w:r>
          </w:p>
          <w:p w14:paraId="252FADF4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ethnic minorit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11FBD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750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099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B344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981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9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178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385A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570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391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A12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B8B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883B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661327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DA8B5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1FC58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EA4FE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7DB5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9</w:t>
            </w:r>
          </w:p>
        </w:tc>
      </w:tr>
      <w:tr w:rsidR="00A844B9" w:rsidRPr="00D24CAB" w14:paraId="2E131C17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FEE518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ual orientation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78A75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81F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10C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ADA9D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672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6EE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853F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838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456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A5C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E54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0167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F3B5B4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29908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9A6DD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75F44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83F5A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844B9" w:rsidRPr="00D24CAB" w14:paraId="5AE3BAB7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296145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ight (BMI&gt;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54F6A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439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C68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8A1E9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F9E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B5D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1C50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DDB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4B9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A97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159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E459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A61DED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ADF41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79A2A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6165B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6F14C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0</w:t>
            </w:r>
          </w:p>
        </w:tc>
      </w:tr>
      <w:tr w:rsidR="00A844B9" w:rsidRPr="00D24CAB" w14:paraId="201AF18C" w14:textId="77777777" w:rsidTr="00E41C63">
        <w:trPr>
          <w:trHeight w:val="320"/>
        </w:trPr>
        <w:tc>
          <w:tcPr>
            <w:tcW w:w="19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7ED8FE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ability (physical limitation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7724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A85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36E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5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19E3D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1B4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5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610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C915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D45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98E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599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9</w:t>
            </w:r>
          </w:p>
        </w:tc>
        <w:tc>
          <w:tcPr>
            <w:tcW w:w="6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F1F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7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67C54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</w:tcBorders>
          </w:tcPr>
          <w:p w14:paraId="02AC761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2D3A0B9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6DBA08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52A9875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4CBA3F4B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3</w:t>
            </w:r>
          </w:p>
        </w:tc>
      </w:tr>
      <w:tr w:rsidR="00A844B9" w:rsidRPr="00D24CAB" w14:paraId="0B11B5C4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B13E68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nancial status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FE9C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96E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6C9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67D80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C2C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79F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C474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734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FD0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EE4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FEF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925C5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8DAEC0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9EA7B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95983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FC287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8BAC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3</w:t>
            </w:r>
          </w:p>
        </w:tc>
      </w:tr>
      <w:tr w:rsidR="00A844B9" w:rsidRPr="00D24CAB" w14:paraId="5107BDF0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76DB66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ex (female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B9E91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D1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92E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8C8C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A07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642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0CFC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2A0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459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16D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ED2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EC497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4F8CE9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1B3D3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09560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72B7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AEF3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6</w:t>
            </w:r>
          </w:p>
        </w:tc>
      </w:tr>
      <w:tr w:rsidR="00A844B9" w:rsidRPr="00D24CAB" w14:paraId="1BACE350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0E796E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ce (ethnic minorit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53141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383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941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98047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FA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6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A1B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AF19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3C7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AE4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34A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0C6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404D2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5C9C7E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07AE8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C0672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42671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A877E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0</w:t>
            </w:r>
          </w:p>
        </w:tc>
      </w:tr>
      <w:tr w:rsidR="00A844B9" w:rsidRPr="00D24CAB" w14:paraId="5832FFD6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93553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ual orientation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F930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961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769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20E84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FE8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212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84B9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3D04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8A8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799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9AA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2A103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C7B28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219A97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87C0D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FE74F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AE940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844B9" w:rsidRPr="00D24CAB" w14:paraId="3C735639" w14:textId="77777777" w:rsidTr="00E41C63">
        <w:trPr>
          <w:trHeight w:val="32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8D8870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ight (BMI&gt;3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0668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DA95D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B2BBE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DEAD3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A8B26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D22BC8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6813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F88BA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1249A1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9F75A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71BBE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12DEF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14:paraId="088BEE1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7B3987A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6916CED6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B09E39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56D4816" w14:textId="77777777" w:rsidR="00A844B9" w:rsidRPr="00D24CAB" w:rsidRDefault="00A844B9" w:rsidP="00E41C6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1</w:t>
            </w:r>
          </w:p>
        </w:tc>
      </w:tr>
    </w:tbl>
    <w:p w14:paraId="2FBFA791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7B524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ote.</w:t>
      </w:r>
      <w:r>
        <w:rPr>
          <w:rFonts w:ascii="Times New Roman" w:eastAsia="Times New Roman" w:hAnsi="Times New Roman" w:cs="Times New Roman"/>
          <w:lang w:eastAsia="en-GB"/>
        </w:rPr>
        <w:t xml:space="preserve"> </w:t>
      </w:r>
      <w:r w:rsidRPr="00D24CAB">
        <w:rPr>
          <w:rFonts w:ascii="Times New Roman" w:eastAsia="Symbol" w:hAnsi="Times New Roman" w:cs="Times New Roman"/>
          <w:b/>
          <w:bCs/>
          <w:i/>
          <w:iCs/>
          <w:sz w:val="20"/>
          <w:szCs w:val="20"/>
        </w:rPr>
        <w:t xml:space="preserve">χ2 - 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arson's chi-squared test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; CI=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onfidence Interval; 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BMI 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– body Mass Index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; OR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– Odds Ratio; </w:t>
      </w:r>
      <w:r w:rsidRPr="00D24CA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ES</w:t>
      </w:r>
      <w:r w:rsidRPr="00D24CA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– socioeconomic status. </w:t>
      </w:r>
    </w:p>
    <w:p w14:paraId="668C3DDD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D24C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>*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 Unrestricted analysis due to small n. 1. Low SES was coded as 0 and high SES as 1. </w:t>
      </w:r>
    </w:p>
    <w:p w14:paraId="2D2E3F79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 ORs greater than 1 indicate the higher prevalence in high SES and ORs less than 1 indicate the higher prevalence in low SES. OR were adjusted for the following covariates: </w:t>
      </w:r>
      <w:r w:rsidRPr="00D24CA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en-GB"/>
        </w:rPr>
        <w:t>Disability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: age; </w:t>
      </w:r>
      <w:r w:rsidRPr="00D24CA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en-GB"/>
        </w:rPr>
        <w:t>Financial status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: age, and sex; </w:t>
      </w:r>
      <w:r w:rsidRPr="00D24CA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en-GB"/>
        </w:rPr>
        <w:t>Sex discrimination (female):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 age; Race: sex; </w:t>
      </w:r>
      <w:r w:rsidRPr="00D24CA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en-GB"/>
        </w:rPr>
        <w:t>Sexual orientation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: no significant covariates; </w:t>
      </w:r>
      <w:r w:rsidRPr="00D24CA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en-GB"/>
        </w:rPr>
        <w:t>Weight</w:t>
      </w:r>
      <w:r w:rsidRPr="00D24CAB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>: age, and sex.</w:t>
      </w:r>
    </w:p>
    <w:p w14:paraId="6245C5EB" w14:textId="77777777" w:rsidR="00A844B9" w:rsidRDefault="00A844B9" w:rsidP="00A844B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sectPr w:rsidR="00A844B9" w:rsidSect="0015418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C6B4B8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</w:pPr>
    </w:p>
    <w:p w14:paraId="470FC358" w14:textId="77777777" w:rsidR="00A844B9" w:rsidRPr="00D24CAB" w:rsidRDefault="00A844B9" w:rsidP="00A844B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  <w:r w:rsidRPr="008E3B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>Table 5</w:t>
      </w:r>
      <w:r w:rsidRPr="00D24CA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. The interaction effect on perceived discrimination between SES and country. </w:t>
      </w:r>
    </w:p>
    <w:tbl>
      <w:tblPr>
        <w:tblW w:w="0" w:type="auto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686"/>
        <w:gridCol w:w="1008"/>
        <w:gridCol w:w="921"/>
        <w:gridCol w:w="974"/>
      </w:tblGrid>
      <w:tr w:rsidR="00A844B9" w:rsidRPr="00D24CAB" w14:paraId="406CDDB7" w14:textId="77777777" w:rsidTr="00E41C63">
        <w:trPr>
          <w:trHeight w:val="180"/>
        </w:trPr>
        <w:tc>
          <w:tcPr>
            <w:tcW w:w="2972" w:type="dxa"/>
            <w:tcBorders>
              <w:top w:val="single" w:sz="12" w:space="0" w:color="auto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5F244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ributed reason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BF8BD" w14:textId="77777777" w:rsidR="00A844B9" w:rsidRPr="00D24CAB" w:rsidRDefault="00A844B9" w:rsidP="00E41C63">
            <w:pPr>
              <w:spacing w:line="480" w:lineRule="auto"/>
              <w:ind w:left="688" w:right="-688" w:hanging="688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  <w:r w:rsidRPr="00D24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efficient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242E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21" w:type="dxa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E56E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-value</w:t>
            </w:r>
          </w:p>
        </w:tc>
        <w:tc>
          <w:tcPr>
            <w:tcW w:w="974" w:type="dxa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825BF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844B9" w:rsidRPr="00D24CAB" w14:paraId="125DAE1E" w14:textId="77777777" w:rsidTr="00E41C63">
        <w:trPr>
          <w:trHeight w:val="180"/>
        </w:trPr>
        <w:tc>
          <w:tcPr>
            <w:tcW w:w="2972" w:type="dxa"/>
            <w:tcBorders>
              <w:top w:val="nil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7A57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ability (physical limitation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C32A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0CCD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05F6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97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9BF53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6</w:t>
            </w:r>
          </w:p>
        </w:tc>
      </w:tr>
      <w:tr w:rsidR="00A844B9" w:rsidRPr="00D24CAB" w14:paraId="11B48F5F" w14:textId="77777777" w:rsidTr="00E41C63">
        <w:trPr>
          <w:trHeight w:val="165"/>
        </w:trPr>
        <w:tc>
          <w:tcPr>
            <w:tcW w:w="2972" w:type="dxa"/>
            <w:tcBorders>
              <w:top w:val="nil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D7C02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nancial status 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B1AA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BF9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5A9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4</w:t>
            </w:r>
          </w:p>
        </w:tc>
        <w:tc>
          <w:tcPr>
            <w:tcW w:w="97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18FB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3</w:t>
            </w:r>
          </w:p>
        </w:tc>
      </w:tr>
      <w:tr w:rsidR="00A844B9" w:rsidRPr="00D24CAB" w14:paraId="6D86C259" w14:textId="77777777" w:rsidTr="00E41C63">
        <w:trPr>
          <w:trHeight w:val="165"/>
        </w:trPr>
        <w:tc>
          <w:tcPr>
            <w:tcW w:w="2972" w:type="dxa"/>
            <w:tcBorders>
              <w:top w:val="nil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E216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A572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D97D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6901B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97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351D2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59</w:t>
            </w:r>
          </w:p>
        </w:tc>
      </w:tr>
      <w:tr w:rsidR="00A844B9" w:rsidRPr="00D24CAB" w14:paraId="2488A07B" w14:textId="77777777" w:rsidTr="00E41C63">
        <w:trPr>
          <w:trHeight w:val="165"/>
        </w:trPr>
        <w:tc>
          <w:tcPr>
            <w:tcW w:w="2972" w:type="dxa"/>
            <w:tcBorders>
              <w:top w:val="nil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AC119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ce (ethnic minority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EC429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817D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7366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7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EAFB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7</w:t>
            </w:r>
          </w:p>
        </w:tc>
      </w:tr>
      <w:tr w:rsidR="00A844B9" w:rsidRPr="00D24CAB" w14:paraId="4AB6FBCD" w14:textId="77777777" w:rsidTr="00E41C63">
        <w:trPr>
          <w:trHeight w:val="165"/>
        </w:trPr>
        <w:tc>
          <w:tcPr>
            <w:tcW w:w="2972" w:type="dxa"/>
            <w:tcBorders>
              <w:top w:val="nil"/>
              <w:bottom w:val="nil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158B7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529A5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B4527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8DB6E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97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0B3D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9</w:t>
            </w:r>
          </w:p>
        </w:tc>
      </w:tr>
      <w:tr w:rsidR="00A844B9" w:rsidRPr="00D24CAB" w14:paraId="64F5BAEC" w14:textId="77777777" w:rsidTr="00E41C63">
        <w:trPr>
          <w:trHeight w:val="165"/>
        </w:trPr>
        <w:tc>
          <w:tcPr>
            <w:tcW w:w="2972" w:type="dxa"/>
            <w:tcBorders>
              <w:top w:val="nil"/>
              <w:bottom w:val="single" w:sz="12" w:space="0" w:color="auto"/>
              <w:right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6BCBD" w14:textId="77777777" w:rsidR="00A844B9" w:rsidRPr="00D24CAB" w:rsidRDefault="00A844B9" w:rsidP="00E41C6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BMI&gt;30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3939F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3295C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665CA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974" w:type="dxa"/>
            <w:tcBorders>
              <w:top w:val="nil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BFF80" w14:textId="77777777" w:rsidR="00A844B9" w:rsidRPr="00D24CAB" w:rsidRDefault="00A844B9" w:rsidP="00E41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17</w:t>
            </w:r>
          </w:p>
        </w:tc>
      </w:tr>
    </w:tbl>
    <w:p w14:paraId="4210DF61" w14:textId="77777777" w:rsidR="00A844B9" w:rsidRDefault="00A844B9" w:rsidP="00A844B9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7B524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te</w:t>
      </w:r>
      <w:r w:rsidRPr="007B524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lang w:eastAsia="en-GB"/>
        </w:rPr>
        <w:t xml:space="preserve"> </w:t>
      </w:r>
      <w:r w:rsidRPr="00D24CA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FFFFFF"/>
          <w:lang w:eastAsia="en-GB"/>
        </w:rPr>
        <w:t xml:space="preserve">BMI </w:t>
      </w:r>
      <w:r w:rsidRPr="00D24CA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  <w:lang w:eastAsia="en-GB"/>
        </w:rPr>
        <w:t xml:space="preserve">– Body Mass Index. Negative ß-coefficient indicates more prevalent discrimination in lower SES in England than in low SES US and high SES in both countries. </w:t>
      </w:r>
    </w:p>
    <w:p w14:paraId="1C565871" w14:textId="77777777" w:rsidR="00A844B9" w:rsidRDefault="00A844B9" w:rsidP="00A844B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sectPr w:rsidR="00A844B9" w:rsidSect="0015418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8BB67A" w14:textId="77777777" w:rsidR="00A844B9" w:rsidRDefault="00A844B9" w:rsidP="00A844B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lastRenderedPageBreak/>
        <w:t xml:space="preserve">Supplementary Table 6. </w:t>
      </w:r>
      <w:r w:rsidRPr="00E7501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>Wealth gradient in perceived discrimination: logistic regression coefficients describing the association between wealth (USD) and perceived discrimina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 (weighted to account for selection bias)</w:t>
      </w:r>
      <w:r w:rsidRPr="00E7501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  <w:t xml:space="preserve">. </w:t>
      </w:r>
    </w:p>
    <w:p w14:paraId="05E42E7B" w14:textId="77777777" w:rsidR="00A844B9" w:rsidRDefault="00A844B9" w:rsidP="00A844B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</w:p>
    <w:p w14:paraId="1DD7D517" w14:textId="77777777" w:rsidR="00A844B9" w:rsidRPr="00E75019" w:rsidRDefault="00A844B9" w:rsidP="00A844B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</w:p>
    <w:tbl>
      <w:tblPr>
        <w:tblW w:w="8839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3"/>
        <w:gridCol w:w="1168"/>
        <w:gridCol w:w="1515"/>
        <w:gridCol w:w="994"/>
        <w:gridCol w:w="1645"/>
        <w:gridCol w:w="994"/>
      </w:tblGrid>
      <w:tr w:rsidR="00A844B9" w:rsidRPr="00E72EF2" w14:paraId="0856DDED" w14:textId="77777777" w:rsidTr="00E41C63">
        <w:tc>
          <w:tcPr>
            <w:tcW w:w="2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1693DE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33948D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AD6A417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E72EF2">
              <w:rPr>
                <w:rFonts w:ascii="Helvetica" w:hAnsi="Helvetica"/>
                <w:b/>
                <w:bCs/>
                <w:sz w:val="16"/>
                <w:szCs w:val="16"/>
              </w:rPr>
              <w:t xml:space="preserve">Unadjusted 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61C90B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D6A77CC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E72EF2">
              <w:rPr>
                <w:rFonts w:ascii="Helvetica" w:hAnsi="Helvetica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3882ADEB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844B9" w:rsidRPr="00E72EF2" w14:paraId="0FEB0CD7" w14:textId="77777777" w:rsidTr="00E41C63">
        <w:trPr>
          <w:trHeight w:val="990"/>
        </w:trPr>
        <w:tc>
          <w:tcPr>
            <w:tcW w:w="2523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8C8081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Attributed reason</w:t>
            </w:r>
          </w:p>
        </w:tc>
        <w:tc>
          <w:tcPr>
            <w:tcW w:w="116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2A7934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single" w:sz="12" w:space="0" w:color="auto"/>
              <w:bottom w:val="single" w:sz="4" w:space="0" w:color="auto"/>
            </w:tcBorders>
          </w:tcPr>
          <w:p w14:paraId="5C789D66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Standardized</w:t>
            </w:r>
            <w:r w:rsidRPr="00E72EF2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1A3B4645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sz w:val="16"/>
                <w:szCs w:val="16"/>
              </w:rPr>
              <w:t>ß coefficient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039457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i/>
                <w:iCs/>
                <w:color w:val="000000"/>
                <w:sz w:val="16"/>
                <w:szCs w:val="16"/>
              </w:rPr>
              <w:t>p</w:t>
            </w: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645" w:type="dxa"/>
            <w:tcBorders>
              <w:left w:val="single" w:sz="12" w:space="0" w:color="auto"/>
              <w:bottom w:val="single" w:sz="4" w:space="0" w:color="auto"/>
            </w:tcBorders>
          </w:tcPr>
          <w:p w14:paraId="775EAE2F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Standardized</w:t>
            </w:r>
            <w:r w:rsidRPr="00E72EF2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064D4686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E72EF2">
              <w:rPr>
                <w:rFonts w:ascii="Helvetica" w:hAnsi="Helvetica"/>
                <w:sz w:val="16"/>
                <w:szCs w:val="16"/>
              </w:rPr>
              <w:t>ß coefficient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D97497C" w14:textId="77777777" w:rsidR="00A844B9" w:rsidRPr="00E72EF2" w:rsidRDefault="00A844B9" w:rsidP="00E41C63">
            <w:pPr>
              <w:autoSpaceDE w:val="0"/>
              <w:autoSpaceDN w:val="0"/>
              <w:adjustRightInd w:val="0"/>
              <w:contextualSpacing/>
              <w:rPr>
                <w:rFonts w:ascii="Helvetica" w:hAnsi="Helvetica"/>
                <w:i/>
                <w:iCs/>
                <w:color w:val="000000"/>
                <w:sz w:val="16"/>
                <w:szCs w:val="16"/>
              </w:rPr>
            </w:pPr>
            <w:r w:rsidRPr="00E72EF2">
              <w:rPr>
                <w:rFonts w:ascii="Helvetica" w:hAnsi="Helvetica"/>
                <w:i/>
                <w:iCs/>
                <w:color w:val="000000"/>
                <w:sz w:val="16"/>
                <w:szCs w:val="16"/>
              </w:rPr>
              <w:t>p</w:t>
            </w: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-value</w:t>
            </w:r>
          </w:p>
        </w:tc>
      </w:tr>
      <w:tr w:rsidR="00A844B9" w:rsidRPr="00E72EF2" w14:paraId="19600B4B" w14:textId="77777777" w:rsidTr="00E41C63"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585212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Disability (physical limitation)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15EB2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26AAAA8F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C5DE5E5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39497A0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1.1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14:paraId="52DA3CEC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0</w:t>
            </w:r>
          </w:p>
        </w:tc>
      </w:tr>
      <w:tr w:rsidR="00A844B9" w:rsidRPr="00E72EF2" w14:paraId="1B2BE0D8" w14:textId="77777777" w:rsidTr="00E41C63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9E02C2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DC7D09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1B56A5C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99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7BE05B8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8799</w:t>
            </w:r>
          </w:p>
        </w:tc>
        <w:tc>
          <w:tcPr>
            <w:tcW w:w="164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FEE2376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DD33884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7560</w:t>
            </w:r>
          </w:p>
        </w:tc>
      </w:tr>
      <w:tr w:rsidR="00A844B9" w:rsidRPr="00E72EF2" w14:paraId="6BBD60AA" w14:textId="77777777" w:rsidTr="00E41C63"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5D7D7B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Financial status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A3CEAC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553C610B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8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863C48E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76784217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1.98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14:paraId="7E8C69A2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0</w:t>
            </w:r>
          </w:p>
        </w:tc>
      </w:tr>
      <w:tr w:rsidR="00A844B9" w:rsidRPr="00E72EF2" w14:paraId="1BFEB34E" w14:textId="77777777" w:rsidTr="00E41C63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323A7D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FABA6F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DCEF2D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9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7460223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2171</w:t>
            </w:r>
          </w:p>
        </w:tc>
        <w:tc>
          <w:tcPr>
            <w:tcW w:w="164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3CCB3C2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F18F86A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9657</w:t>
            </w:r>
          </w:p>
        </w:tc>
      </w:tr>
      <w:tr w:rsidR="00A844B9" w:rsidRPr="00E72EF2" w14:paraId="456B0066" w14:textId="77777777" w:rsidTr="00E41C63"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31850A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Race (ethnic minority)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C991F9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7AF1BFEA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75C78A2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365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218CA5D0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14:paraId="2BC1D090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2740</w:t>
            </w:r>
          </w:p>
        </w:tc>
      </w:tr>
      <w:tr w:rsidR="00A844B9" w:rsidRPr="00E72EF2" w14:paraId="1CC1BD31" w14:textId="77777777" w:rsidTr="00E41C63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FB2BF6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D24D38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8E9107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9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028BA9C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6404</w:t>
            </w:r>
          </w:p>
        </w:tc>
        <w:tc>
          <w:tcPr>
            <w:tcW w:w="164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58BBA6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C79EE8E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5892</w:t>
            </w:r>
          </w:p>
        </w:tc>
      </w:tr>
      <w:tr w:rsidR="00A844B9" w:rsidRPr="00E72EF2" w14:paraId="60FD6DBE" w14:textId="77777777" w:rsidTr="00E41C63"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83C12A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Sex (female)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64339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7B9DA8D0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A621BDC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124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50D3C12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14:paraId="66A4F2A4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5133</w:t>
            </w:r>
          </w:p>
        </w:tc>
      </w:tr>
      <w:tr w:rsidR="00A844B9" w:rsidRPr="00E72EF2" w14:paraId="3C1280A3" w14:textId="77777777" w:rsidTr="00E41C63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680F00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14724E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F71E53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9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F724DE3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69</w:t>
            </w:r>
          </w:p>
        </w:tc>
        <w:tc>
          <w:tcPr>
            <w:tcW w:w="164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F22C312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3A27FEC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27</w:t>
            </w:r>
          </w:p>
        </w:tc>
      </w:tr>
      <w:tr w:rsidR="00A844B9" w:rsidRPr="00E72EF2" w14:paraId="3414DD8E" w14:textId="77777777" w:rsidTr="00E41C63"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DDC974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Sexual orientation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6319E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5E2A695E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C19155D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4588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bottom"/>
          </w:tcPr>
          <w:p w14:paraId="09555EF0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14:paraId="2B27E1F9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NA</w:t>
            </w:r>
          </w:p>
        </w:tc>
      </w:tr>
      <w:tr w:rsidR="00A844B9" w:rsidRPr="00E72EF2" w14:paraId="4711CAA3" w14:textId="77777777" w:rsidTr="00E41C63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847119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F37DC3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62C65BA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9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04759C6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2407</w:t>
            </w:r>
          </w:p>
        </w:tc>
        <w:tc>
          <w:tcPr>
            <w:tcW w:w="164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C4BEC87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7BDCA96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NA</w:t>
            </w:r>
          </w:p>
        </w:tc>
      </w:tr>
      <w:tr w:rsidR="00A844B9" w:rsidRPr="00E72EF2" w14:paraId="58E9EBD9" w14:textId="77777777" w:rsidTr="00E41C63">
        <w:tc>
          <w:tcPr>
            <w:tcW w:w="2523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97A9A8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Weight (BMI&gt;30)</w:t>
            </w:r>
          </w:p>
        </w:tc>
        <w:tc>
          <w:tcPr>
            <w:tcW w:w="1168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544EBA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 xml:space="preserve">England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2E5CEDFE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99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E22FA7F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EF0B014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14:paraId="529FD637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.0280</w:t>
            </w:r>
          </w:p>
        </w:tc>
      </w:tr>
      <w:tr w:rsidR="00A844B9" w:rsidRPr="00E72EF2" w14:paraId="0D1B1D07" w14:textId="77777777" w:rsidTr="00E41C63">
        <w:trPr>
          <w:trHeight w:val="457"/>
        </w:trPr>
        <w:tc>
          <w:tcPr>
            <w:tcW w:w="2523" w:type="dxa"/>
            <w:tcBorders>
              <w:bottom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09C4F1" w14:textId="77777777" w:rsidR="00A844B9" w:rsidRPr="00E72EF2" w:rsidRDefault="00A844B9" w:rsidP="00E41C6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5149D" w14:textId="77777777" w:rsidR="00A844B9" w:rsidRPr="00E72EF2" w:rsidRDefault="00A844B9" w:rsidP="00E41C63">
            <w:pPr>
              <w:autoSpaceDE w:val="0"/>
              <w:autoSpaceDN w:val="0"/>
              <w:adjustRightInd w:val="0"/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72EF2">
              <w:rPr>
                <w:rFonts w:ascii="Helvetica" w:hAnsi="Helvetica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515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F84945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C3AB3A1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1940</w:t>
            </w:r>
          </w:p>
        </w:tc>
        <w:tc>
          <w:tcPr>
            <w:tcW w:w="1645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309F6EA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bottom"/>
          </w:tcPr>
          <w:p w14:paraId="2052372B" w14:textId="77777777" w:rsidR="00A844B9" w:rsidRPr="00CC6244" w:rsidRDefault="00A844B9" w:rsidP="00E41C63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CC6244">
              <w:rPr>
                <w:rFonts w:ascii="Helvetica Neue" w:hAnsi="Helvetica Neue"/>
                <w:color w:val="000000"/>
                <w:sz w:val="15"/>
                <w:szCs w:val="15"/>
              </w:rPr>
              <w:t>0.9370</w:t>
            </w:r>
          </w:p>
        </w:tc>
      </w:tr>
    </w:tbl>
    <w:p w14:paraId="6435560E" w14:textId="77777777" w:rsidR="00A844B9" w:rsidRPr="00AF661F" w:rsidRDefault="00A844B9" w:rsidP="00A844B9">
      <w:pPr>
        <w:jc w:val="both"/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</w:pPr>
      <w:r w:rsidRPr="00FF2546">
        <w:rPr>
          <w:rFonts w:ascii="Helvetica Neue" w:hAnsi="Helvetica Neue"/>
          <w:b/>
          <w:bCs/>
          <w:sz w:val="20"/>
          <w:szCs w:val="20"/>
        </w:rPr>
        <w:t>Note.</w:t>
      </w:r>
      <w:r w:rsidRPr="00FF2546">
        <w:rPr>
          <w:rFonts w:ascii="Helvetica Neue" w:hAnsi="Helvetica Neue"/>
        </w:rPr>
        <w:t xml:space="preserve"> </w:t>
      </w:r>
      <w:r w:rsidRPr="00AF661F">
        <w:rPr>
          <w:rFonts w:ascii="Helvetica" w:hAnsi="Helvetica"/>
          <w:b/>
          <w:bCs/>
          <w:color w:val="000000" w:themeColor="text1"/>
          <w:sz w:val="20"/>
          <w:szCs w:val="20"/>
          <w:shd w:val="clear" w:color="auto" w:fill="FFFFFF"/>
        </w:rPr>
        <w:t xml:space="preserve">BMI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– Body Mass Index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Wealth (USD) – a net sum of dept, financial wealth, housing, and physical wealth (i.e., land, businesses, and </w:t>
      </w:r>
      <w:proofErr w:type="spellStart"/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jewelry</w:t>
      </w:r>
      <w:proofErr w:type="spellEnd"/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)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ß-coefficient describing the association between wealth perceived discrimination in England and US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Analysis of the dataset restricted to the respective demographic or biometric characteristic (i.e., physical limitation, wealth&gt;sample median (i.e., low SES), ethnic minority, women, and BMI&gt;30)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Sexual orientation discrimination analysis was not restricted to lesbian, gay, bisexual individuals due to small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Covariates: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Disability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: age and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sex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Financial status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: age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and sex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Sex discrimination (female):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age; Race: 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age and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sex;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Sexual orientation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: no significant covariates; </w:t>
      </w:r>
      <w:r w:rsidRPr="00AF661F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Weight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: age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F661F"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>and sex.</w:t>
      </w:r>
      <w:r>
        <w:rPr>
          <w:rFonts w:ascii="Helvetica" w:hAnsi="Helvetica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6D333FFC" w14:textId="77777777" w:rsidR="00A844B9" w:rsidRPr="006067E8" w:rsidRDefault="00A844B9" w:rsidP="00A844B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en-GB"/>
        </w:rPr>
      </w:pPr>
    </w:p>
    <w:p w14:paraId="33404984" w14:textId="77777777" w:rsidR="00A5517B" w:rsidRDefault="00A5517B"/>
    <w:sectPr w:rsidR="00A5517B" w:rsidSect="00A551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D3580" w14:textId="77777777" w:rsidR="005D319C" w:rsidRDefault="005D319C" w:rsidP="00A844B9">
      <w:r>
        <w:separator/>
      </w:r>
    </w:p>
  </w:endnote>
  <w:endnote w:type="continuationSeparator" w:id="0">
    <w:p w14:paraId="071E818F" w14:textId="77777777" w:rsidR="005D319C" w:rsidRDefault="005D319C" w:rsidP="00A84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9776211"/>
      <w:docPartObj>
        <w:docPartGallery w:val="Page Numbers (Bottom of Page)"/>
        <w:docPartUnique/>
      </w:docPartObj>
    </w:sdtPr>
    <w:sdtContent>
      <w:p w14:paraId="4E7E1E3F" w14:textId="77777777" w:rsidR="00FA5253" w:rsidRDefault="00000000" w:rsidP="00E965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5B24E3" w14:textId="77777777" w:rsidR="00FA5253" w:rsidRDefault="00000000" w:rsidP="00FA52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6298692"/>
      <w:docPartObj>
        <w:docPartGallery w:val="Page Numbers (Bottom of Page)"/>
        <w:docPartUnique/>
      </w:docPartObj>
    </w:sdtPr>
    <w:sdtContent>
      <w:p w14:paraId="2CB7C631" w14:textId="77777777" w:rsidR="00FA5253" w:rsidRDefault="00000000" w:rsidP="00E965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3AFF33" w14:textId="77777777" w:rsidR="00FA5253" w:rsidRDefault="00000000" w:rsidP="00FA52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B708C" w14:textId="77777777" w:rsidR="005D319C" w:rsidRDefault="005D319C" w:rsidP="00A844B9">
      <w:r>
        <w:separator/>
      </w:r>
    </w:p>
  </w:footnote>
  <w:footnote w:type="continuationSeparator" w:id="0">
    <w:p w14:paraId="5A9CDB37" w14:textId="77777777" w:rsidR="005D319C" w:rsidRDefault="005D319C" w:rsidP="00A844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A8BC6" w14:textId="77777777" w:rsidR="008E3BAF" w:rsidRDefault="00000000" w:rsidP="008E3BAF">
    <w:pPr>
      <w:spacing w:line="480" w:lineRule="auto"/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</w:pPr>
    <w:r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  <w:t xml:space="preserve">Supplementary material for manuscript: </w:t>
    </w:r>
    <w:r w:rsidRPr="008E3BAF"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  <w:t xml:space="preserve">Perceived discrimination in middle-aged and older </w:t>
    </w:r>
    <w:r w:rsidRPr="008E3BAF"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  <w:t>adults</w:t>
    </w:r>
    <w:r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  <w:t>: Comparison between older adults</w:t>
    </w:r>
    <w:r w:rsidRPr="008E3BAF"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shd w:val="clear" w:color="auto" w:fill="FFFFFF"/>
        <w:lang w:eastAsia="en-GB"/>
      </w:rPr>
      <w:t xml:space="preserve"> in England and the United States</w:t>
    </w:r>
  </w:p>
  <w:p w14:paraId="1541140F" w14:textId="77777777" w:rsidR="008E3BAF" w:rsidRPr="008E3BAF" w:rsidRDefault="00000000" w:rsidP="008E3B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36C7"/>
    <w:multiLevelType w:val="hybridMultilevel"/>
    <w:tmpl w:val="B2D06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770F5"/>
    <w:multiLevelType w:val="hybridMultilevel"/>
    <w:tmpl w:val="42CE6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770B3"/>
    <w:multiLevelType w:val="multilevel"/>
    <w:tmpl w:val="B228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30182D"/>
    <w:multiLevelType w:val="hybridMultilevel"/>
    <w:tmpl w:val="5F56D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25FFC"/>
    <w:multiLevelType w:val="hybridMultilevel"/>
    <w:tmpl w:val="48741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D23BF"/>
    <w:multiLevelType w:val="hybridMultilevel"/>
    <w:tmpl w:val="6B180E6A"/>
    <w:lvl w:ilvl="0" w:tplc="53983E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C6311"/>
    <w:multiLevelType w:val="multilevel"/>
    <w:tmpl w:val="A7E813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BA93B00"/>
    <w:multiLevelType w:val="hybridMultilevel"/>
    <w:tmpl w:val="4B6AA902"/>
    <w:lvl w:ilvl="0" w:tplc="0809000F">
      <w:start w:val="1"/>
      <w:numFmt w:val="decimal"/>
      <w:lvlText w:val="%1."/>
      <w:lvlJc w:val="left"/>
      <w:pPr>
        <w:ind w:left="1079" w:hanging="360"/>
      </w:pPr>
    </w:lvl>
    <w:lvl w:ilvl="1" w:tplc="08090019">
      <w:start w:val="1"/>
      <w:numFmt w:val="lowerLetter"/>
      <w:lvlText w:val="%2."/>
      <w:lvlJc w:val="left"/>
      <w:pPr>
        <w:ind w:left="1799" w:hanging="360"/>
      </w:pPr>
    </w:lvl>
    <w:lvl w:ilvl="2" w:tplc="0809001B" w:tentative="1">
      <w:start w:val="1"/>
      <w:numFmt w:val="lowerRoman"/>
      <w:lvlText w:val="%3."/>
      <w:lvlJc w:val="right"/>
      <w:pPr>
        <w:ind w:left="2519" w:hanging="180"/>
      </w:pPr>
    </w:lvl>
    <w:lvl w:ilvl="3" w:tplc="0809000F" w:tentative="1">
      <w:start w:val="1"/>
      <w:numFmt w:val="decimal"/>
      <w:lvlText w:val="%4."/>
      <w:lvlJc w:val="left"/>
      <w:pPr>
        <w:ind w:left="3239" w:hanging="360"/>
      </w:pPr>
    </w:lvl>
    <w:lvl w:ilvl="4" w:tplc="08090019" w:tentative="1">
      <w:start w:val="1"/>
      <w:numFmt w:val="lowerLetter"/>
      <w:lvlText w:val="%5."/>
      <w:lvlJc w:val="left"/>
      <w:pPr>
        <w:ind w:left="3959" w:hanging="360"/>
      </w:pPr>
    </w:lvl>
    <w:lvl w:ilvl="5" w:tplc="0809001B" w:tentative="1">
      <w:start w:val="1"/>
      <w:numFmt w:val="lowerRoman"/>
      <w:lvlText w:val="%6."/>
      <w:lvlJc w:val="right"/>
      <w:pPr>
        <w:ind w:left="4679" w:hanging="180"/>
      </w:pPr>
    </w:lvl>
    <w:lvl w:ilvl="6" w:tplc="0809000F" w:tentative="1">
      <w:start w:val="1"/>
      <w:numFmt w:val="decimal"/>
      <w:lvlText w:val="%7."/>
      <w:lvlJc w:val="left"/>
      <w:pPr>
        <w:ind w:left="5399" w:hanging="360"/>
      </w:pPr>
    </w:lvl>
    <w:lvl w:ilvl="7" w:tplc="08090019" w:tentative="1">
      <w:start w:val="1"/>
      <w:numFmt w:val="lowerLetter"/>
      <w:lvlText w:val="%8."/>
      <w:lvlJc w:val="left"/>
      <w:pPr>
        <w:ind w:left="6119" w:hanging="360"/>
      </w:pPr>
    </w:lvl>
    <w:lvl w:ilvl="8" w:tplc="08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8" w15:restartNumberingAfterBreak="0">
    <w:nsid w:val="308E6D09"/>
    <w:multiLevelType w:val="hybridMultilevel"/>
    <w:tmpl w:val="B5F2BC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C7A92"/>
    <w:multiLevelType w:val="hybridMultilevel"/>
    <w:tmpl w:val="E15E53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5B3BCF"/>
    <w:multiLevelType w:val="multilevel"/>
    <w:tmpl w:val="670ED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B01F8A"/>
    <w:multiLevelType w:val="hybridMultilevel"/>
    <w:tmpl w:val="3FECD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93586D"/>
    <w:multiLevelType w:val="hybridMultilevel"/>
    <w:tmpl w:val="18DE5E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D9082F"/>
    <w:multiLevelType w:val="hybridMultilevel"/>
    <w:tmpl w:val="6464E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AB30BD"/>
    <w:multiLevelType w:val="hybridMultilevel"/>
    <w:tmpl w:val="14706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C8007B"/>
    <w:multiLevelType w:val="hybridMultilevel"/>
    <w:tmpl w:val="BE904AA6"/>
    <w:lvl w:ilvl="0" w:tplc="55DE907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CE6BBD"/>
    <w:multiLevelType w:val="hybridMultilevel"/>
    <w:tmpl w:val="B5F2BC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CB18B2"/>
    <w:multiLevelType w:val="hybridMultilevel"/>
    <w:tmpl w:val="9B94F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0C77E3"/>
    <w:multiLevelType w:val="hybridMultilevel"/>
    <w:tmpl w:val="046AA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042017"/>
    <w:multiLevelType w:val="hybridMultilevel"/>
    <w:tmpl w:val="8B8C2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771E30"/>
    <w:multiLevelType w:val="hybridMultilevel"/>
    <w:tmpl w:val="96141012"/>
    <w:lvl w:ilvl="0" w:tplc="E8C6AFDE">
      <w:start w:val="1"/>
      <w:numFmt w:val="decimal"/>
      <w:lvlText w:val="%1."/>
      <w:lvlJc w:val="left"/>
      <w:pPr>
        <w:ind w:left="1079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."/>
      <w:lvlJc w:val="left"/>
      <w:pPr>
        <w:ind w:left="1799" w:hanging="360"/>
      </w:pPr>
    </w:lvl>
    <w:lvl w:ilvl="2" w:tplc="FFFFFFFF">
      <w:start w:val="1"/>
      <w:numFmt w:val="lowerRoman"/>
      <w:lvlText w:val="%3."/>
      <w:lvlJc w:val="right"/>
      <w:pPr>
        <w:ind w:left="2519" w:hanging="180"/>
      </w:pPr>
    </w:lvl>
    <w:lvl w:ilvl="3" w:tplc="FFFFFFFF" w:tentative="1">
      <w:start w:val="1"/>
      <w:numFmt w:val="decimal"/>
      <w:lvlText w:val="%4."/>
      <w:lvlJc w:val="left"/>
      <w:pPr>
        <w:ind w:left="3239" w:hanging="360"/>
      </w:pPr>
    </w:lvl>
    <w:lvl w:ilvl="4" w:tplc="FFFFFFFF">
      <w:start w:val="1"/>
      <w:numFmt w:val="lowerLetter"/>
      <w:lvlText w:val="%5."/>
      <w:lvlJc w:val="left"/>
      <w:pPr>
        <w:ind w:left="3959" w:hanging="360"/>
      </w:pPr>
    </w:lvl>
    <w:lvl w:ilvl="5" w:tplc="FFFFFFFF" w:tentative="1">
      <w:start w:val="1"/>
      <w:numFmt w:val="lowerRoman"/>
      <w:lvlText w:val="%6."/>
      <w:lvlJc w:val="right"/>
      <w:pPr>
        <w:ind w:left="4679" w:hanging="180"/>
      </w:pPr>
    </w:lvl>
    <w:lvl w:ilvl="6" w:tplc="FFFFFFFF" w:tentative="1">
      <w:start w:val="1"/>
      <w:numFmt w:val="decimal"/>
      <w:lvlText w:val="%7."/>
      <w:lvlJc w:val="left"/>
      <w:pPr>
        <w:ind w:left="5399" w:hanging="360"/>
      </w:pPr>
    </w:lvl>
    <w:lvl w:ilvl="7" w:tplc="FFFFFFFF" w:tentative="1">
      <w:start w:val="1"/>
      <w:numFmt w:val="lowerLetter"/>
      <w:lvlText w:val="%8."/>
      <w:lvlJc w:val="left"/>
      <w:pPr>
        <w:ind w:left="6119" w:hanging="360"/>
      </w:pPr>
    </w:lvl>
    <w:lvl w:ilvl="8" w:tplc="FFFFFFFF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21" w15:restartNumberingAfterBreak="0">
    <w:nsid w:val="605017F8"/>
    <w:multiLevelType w:val="hybridMultilevel"/>
    <w:tmpl w:val="18DE5E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E23A6"/>
    <w:multiLevelType w:val="hybridMultilevel"/>
    <w:tmpl w:val="42CE6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E6495D"/>
    <w:multiLevelType w:val="hybridMultilevel"/>
    <w:tmpl w:val="3CA62D96"/>
    <w:lvl w:ilvl="0" w:tplc="854649A8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7778E"/>
    <w:multiLevelType w:val="hybridMultilevel"/>
    <w:tmpl w:val="3A5675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C337A2"/>
    <w:multiLevelType w:val="hybridMultilevel"/>
    <w:tmpl w:val="F7A07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162855"/>
    <w:multiLevelType w:val="hybridMultilevel"/>
    <w:tmpl w:val="116CC0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4853924">
    <w:abstractNumId w:val="11"/>
  </w:num>
  <w:num w:numId="2" w16cid:durableId="2076589269">
    <w:abstractNumId w:val="18"/>
  </w:num>
  <w:num w:numId="3" w16cid:durableId="1718121227">
    <w:abstractNumId w:val="1"/>
  </w:num>
  <w:num w:numId="4" w16cid:durableId="1276475992">
    <w:abstractNumId w:val="2"/>
  </w:num>
  <w:num w:numId="5" w16cid:durableId="1528134230">
    <w:abstractNumId w:val="6"/>
  </w:num>
  <w:num w:numId="6" w16cid:durableId="2122918048">
    <w:abstractNumId w:val="22"/>
  </w:num>
  <w:num w:numId="7" w16cid:durableId="1155682408">
    <w:abstractNumId w:val="10"/>
  </w:num>
  <w:num w:numId="8" w16cid:durableId="1914192081">
    <w:abstractNumId w:val="9"/>
  </w:num>
  <w:num w:numId="9" w16cid:durableId="1564829842">
    <w:abstractNumId w:val="7"/>
  </w:num>
  <w:num w:numId="10" w16cid:durableId="16660340">
    <w:abstractNumId w:val="20"/>
  </w:num>
  <w:num w:numId="11" w16cid:durableId="721100827">
    <w:abstractNumId w:val="3"/>
  </w:num>
  <w:num w:numId="12" w16cid:durableId="1550847431">
    <w:abstractNumId w:val="4"/>
  </w:num>
  <w:num w:numId="13" w16cid:durableId="996299498">
    <w:abstractNumId w:val="14"/>
  </w:num>
  <w:num w:numId="14" w16cid:durableId="567152426">
    <w:abstractNumId w:val="13"/>
  </w:num>
  <w:num w:numId="15" w16cid:durableId="1964262320">
    <w:abstractNumId w:val="8"/>
  </w:num>
  <w:num w:numId="16" w16cid:durableId="2064593878">
    <w:abstractNumId w:val="16"/>
  </w:num>
  <w:num w:numId="17" w16cid:durableId="1250770924">
    <w:abstractNumId w:val="0"/>
  </w:num>
  <w:num w:numId="18" w16cid:durableId="3942196">
    <w:abstractNumId w:val="19"/>
  </w:num>
  <w:num w:numId="19" w16cid:durableId="898590969">
    <w:abstractNumId w:val="24"/>
  </w:num>
  <w:num w:numId="20" w16cid:durableId="2019504548">
    <w:abstractNumId w:val="23"/>
  </w:num>
  <w:num w:numId="21" w16cid:durableId="453404857">
    <w:abstractNumId w:val="21"/>
  </w:num>
  <w:num w:numId="22" w16cid:durableId="1237663859">
    <w:abstractNumId w:val="12"/>
  </w:num>
  <w:num w:numId="23" w16cid:durableId="1080711812">
    <w:abstractNumId w:val="26"/>
  </w:num>
  <w:num w:numId="24" w16cid:durableId="1230073072">
    <w:abstractNumId w:val="15"/>
  </w:num>
  <w:num w:numId="25" w16cid:durableId="1935629323">
    <w:abstractNumId w:val="5"/>
  </w:num>
  <w:num w:numId="26" w16cid:durableId="1422144361">
    <w:abstractNumId w:val="25"/>
  </w:num>
  <w:num w:numId="27" w16cid:durableId="20957344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7B"/>
    <w:rsid w:val="005D319C"/>
    <w:rsid w:val="00A5517B"/>
    <w:rsid w:val="00A8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05817"/>
  <w15:chartTrackingRefBased/>
  <w15:docId w15:val="{2636D70B-C7C0-45C9-ADAF-3A40C67F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17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4B9"/>
    <w:pPr>
      <w:keepNext/>
      <w:keepLines/>
      <w:spacing w:before="240"/>
      <w:outlineLvl w:val="0"/>
    </w:pPr>
    <w:rPr>
      <w:rFonts w:ascii="Helvetica Neue" w:eastAsiaTheme="majorEastAsia" w:hAnsi="Helvetica Neue" w:cstheme="majorBidi"/>
      <w:b/>
      <w:bCs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4B9"/>
    <w:pPr>
      <w:spacing w:line="360" w:lineRule="auto"/>
      <w:jc w:val="both"/>
      <w:outlineLvl w:val="1"/>
    </w:pPr>
    <w:rPr>
      <w:rFonts w:ascii="Helvetica Neue" w:eastAsia="Times New Roman" w:hAnsi="Helvetica Neue" w:cs="Times New Roman"/>
      <w:b/>
      <w:bCs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4B9"/>
    <w:pPr>
      <w:outlineLvl w:val="2"/>
    </w:pPr>
    <w:rPr>
      <w:rFonts w:ascii="Helvetica Neue" w:eastAsia="Times New Roman" w:hAnsi="Helvetica Neue" w:cs="Times New Roman"/>
      <w:b/>
      <w:bCs/>
      <w:i/>
      <w:iCs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4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517B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5517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844B9"/>
    <w:rPr>
      <w:rFonts w:ascii="Helvetica Neue" w:eastAsiaTheme="majorEastAsia" w:hAnsi="Helvetica Neue" w:cstheme="majorBidi"/>
      <w:b/>
      <w:bCs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844B9"/>
    <w:rPr>
      <w:rFonts w:ascii="Helvetica Neue" w:eastAsia="Times New Roman" w:hAnsi="Helvetica Neue" w:cs="Times New Roman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844B9"/>
    <w:rPr>
      <w:rFonts w:ascii="Helvetica Neue" w:eastAsia="Times New Roman" w:hAnsi="Helvetica Neue" w:cs="Times New Roman"/>
      <w:b/>
      <w:bCs/>
      <w:i/>
      <w:iCs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844B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844B9"/>
  </w:style>
  <w:style w:type="character" w:customStyle="1" w:styleId="eop">
    <w:name w:val="eop"/>
    <w:basedOn w:val="DefaultParagraphFont"/>
    <w:rsid w:val="00A844B9"/>
  </w:style>
  <w:style w:type="character" w:styleId="CommentReference">
    <w:name w:val="annotation reference"/>
    <w:basedOn w:val="DefaultParagraphFont"/>
    <w:uiPriority w:val="99"/>
    <w:semiHidden/>
    <w:unhideWhenUsed/>
    <w:rsid w:val="00A84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4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4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44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4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44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4B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A844B9"/>
  </w:style>
  <w:style w:type="character" w:styleId="PageNumber">
    <w:name w:val="page number"/>
    <w:basedOn w:val="DefaultParagraphFont"/>
    <w:uiPriority w:val="99"/>
    <w:semiHidden/>
    <w:unhideWhenUsed/>
    <w:rsid w:val="00A844B9"/>
  </w:style>
  <w:style w:type="paragraph" w:styleId="Revision">
    <w:name w:val="Revision"/>
    <w:hidden/>
    <w:uiPriority w:val="99"/>
    <w:semiHidden/>
    <w:rsid w:val="00A844B9"/>
    <w:pPr>
      <w:spacing w:after="0" w:line="240" w:lineRule="auto"/>
    </w:pPr>
    <w:rPr>
      <w:sz w:val="24"/>
      <w:szCs w:val="24"/>
    </w:rPr>
  </w:style>
  <w:style w:type="paragraph" w:customStyle="1" w:styleId="Paragraph">
    <w:name w:val="Paragraph"/>
    <w:basedOn w:val="Normal"/>
    <w:qFormat/>
    <w:rsid w:val="00A844B9"/>
    <w:pPr>
      <w:spacing w:line="360" w:lineRule="auto"/>
      <w:jc w:val="both"/>
    </w:pPr>
    <w:rPr>
      <w:rFonts w:ascii="Helvetica Neue" w:eastAsia="Times New Roman" w:hAnsi="Helvetica Neue" w:cs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A844B9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844B9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character" w:customStyle="1" w:styleId="f1000-at-ignore">
    <w:name w:val="f1000-at-ignore"/>
    <w:basedOn w:val="DefaultParagraphFont"/>
    <w:rsid w:val="00A844B9"/>
  </w:style>
  <w:style w:type="paragraph" w:styleId="ListParagraph">
    <w:name w:val="List Paragraph"/>
    <w:basedOn w:val="Normal"/>
    <w:uiPriority w:val="34"/>
    <w:qFormat/>
    <w:rsid w:val="00A844B9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paragraph0">
    <w:name w:val="paragraph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A844B9"/>
    <w:rPr>
      <w:color w:val="0000FF"/>
      <w:u w:val="single"/>
    </w:rPr>
  </w:style>
  <w:style w:type="paragraph" w:customStyle="1" w:styleId="contribs">
    <w:name w:val="contribs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m-aai">
    <w:name w:val="fm-aai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">
    <w:name w:val="p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kwd-text">
    <w:name w:val="kwd-text"/>
    <w:basedOn w:val="DefaultParagraphFont"/>
    <w:rsid w:val="00A844B9"/>
  </w:style>
  <w:style w:type="character" w:styleId="Emphasis">
    <w:name w:val="Emphasis"/>
    <w:basedOn w:val="DefaultParagraphFont"/>
    <w:uiPriority w:val="20"/>
    <w:qFormat/>
    <w:rsid w:val="00A844B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844B9"/>
    <w:rPr>
      <w:color w:val="954F72" w:themeColor="followedHyperlink"/>
      <w:u w:val="single"/>
    </w:rPr>
  </w:style>
  <w:style w:type="character" w:customStyle="1" w:styleId="csl-left-margin">
    <w:name w:val="csl-left-margin"/>
    <w:basedOn w:val="DefaultParagraphFont"/>
    <w:rsid w:val="00A844B9"/>
  </w:style>
  <w:style w:type="character" w:customStyle="1" w:styleId="csl-right-inline">
    <w:name w:val="csl-right-inline"/>
    <w:basedOn w:val="DefaultParagraphFont"/>
    <w:rsid w:val="00A844B9"/>
  </w:style>
  <w:style w:type="character" w:customStyle="1" w:styleId="apple-tab-span">
    <w:name w:val="apple-tab-span"/>
    <w:basedOn w:val="DefaultParagraphFont"/>
    <w:rsid w:val="00A844B9"/>
  </w:style>
  <w:style w:type="character" w:customStyle="1" w:styleId="ng-binding">
    <w:name w:val="ng-binding"/>
    <w:basedOn w:val="DefaultParagraphFont"/>
    <w:rsid w:val="00A844B9"/>
  </w:style>
  <w:style w:type="character" w:styleId="UnresolvedMention">
    <w:name w:val="Unresolved Mention"/>
    <w:basedOn w:val="DefaultParagraphFont"/>
    <w:uiPriority w:val="99"/>
    <w:semiHidden/>
    <w:unhideWhenUsed/>
    <w:rsid w:val="00A844B9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A844B9"/>
  </w:style>
  <w:style w:type="paragraph" w:customStyle="1" w:styleId="article-item">
    <w:name w:val="article-item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other-info">
    <w:name w:val="other-info"/>
    <w:basedOn w:val="DefaultParagraphFont"/>
    <w:rsid w:val="00A844B9"/>
  </w:style>
  <w:style w:type="paragraph" w:customStyle="1" w:styleId="ng-scope">
    <w:name w:val="ng-scope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link-text">
    <w:name w:val="link-text"/>
    <w:basedOn w:val="DefaultParagraphFont"/>
    <w:rsid w:val="00A844B9"/>
  </w:style>
  <w:style w:type="character" w:customStyle="1" w:styleId="abstract-toggle-text">
    <w:name w:val="abstract-toggle-text"/>
    <w:basedOn w:val="DefaultParagraphFont"/>
    <w:rsid w:val="00A844B9"/>
  </w:style>
  <w:style w:type="paragraph" w:customStyle="1" w:styleId="add-tag">
    <w:name w:val="add-tag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dd-tag-hint">
    <w:name w:val="add-tag-hint"/>
    <w:basedOn w:val="DefaultParagraphFont"/>
    <w:rsid w:val="00A844B9"/>
  </w:style>
  <w:style w:type="character" w:customStyle="1" w:styleId="add-tag-hint-text">
    <w:name w:val="add-tag-hint-text"/>
    <w:basedOn w:val="DefaultParagraphFont"/>
    <w:rsid w:val="00A844B9"/>
  </w:style>
  <w:style w:type="paragraph" w:customStyle="1" w:styleId="material-icons">
    <w:name w:val="material-icons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issing-data-notification-wrapper">
    <w:name w:val="missing-data-notification-wrapper"/>
    <w:basedOn w:val="Normal"/>
    <w:rsid w:val="00A844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844B9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84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71</Words>
  <Characters>8294</Characters>
  <Application>Microsoft Office Word</Application>
  <DocSecurity>0</DocSecurity>
  <Lines>1658</Lines>
  <Paragraphs>1245</Paragraphs>
  <ScaleCrop>false</ScaleCrop>
  <Company>KCL</Company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ova, Aliya</dc:creator>
  <cp:keywords/>
  <dc:description/>
  <cp:lastModifiedBy>Helen Ajayi</cp:lastModifiedBy>
  <cp:revision>2</cp:revision>
  <dcterms:created xsi:type="dcterms:W3CDTF">2022-11-02T12:50:00Z</dcterms:created>
  <dcterms:modified xsi:type="dcterms:W3CDTF">2022-11-0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7086b66f5d6bf6a0a79d63a3c4c785c4bf4cbaca25c0d172ed69eace591483</vt:lpwstr>
  </property>
</Properties>
</file>